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2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"/>
        <w:gridCol w:w="88"/>
        <w:gridCol w:w="2407"/>
        <w:gridCol w:w="479"/>
        <w:gridCol w:w="350"/>
        <w:gridCol w:w="350"/>
        <w:gridCol w:w="351"/>
        <w:gridCol w:w="351"/>
        <w:gridCol w:w="351"/>
        <w:gridCol w:w="351"/>
        <w:gridCol w:w="351"/>
        <w:gridCol w:w="351"/>
        <w:gridCol w:w="351"/>
        <w:gridCol w:w="751"/>
      </w:tblGrid>
      <w:tr w:rsidR="00232441" w:rsidRPr="00633170" w14:paraId="22E4F6E5" w14:textId="77777777" w:rsidTr="00232441">
        <w:trPr>
          <w:trHeight w:hRule="exact" w:val="284"/>
          <w:jc w:val="center"/>
        </w:trPr>
        <w:tc>
          <w:tcPr>
            <w:tcW w:w="359" w:type="dxa"/>
          </w:tcPr>
          <w:p w14:paraId="642DED58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880" w:type="dxa"/>
            <w:gridSpan w:val="13"/>
            <w:shd w:val="clear" w:color="auto" w:fill="auto"/>
            <w:vAlign w:val="center"/>
            <w:hideMark/>
          </w:tcPr>
          <w:p w14:paraId="060903D7" w14:textId="723B335A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S3 Table</w:t>
            </w: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. Quality assessment of the included studies</w:t>
            </w:r>
          </w:p>
        </w:tc>
      </w:tr>
      <w:tr w:rsidR="00232441" w:rsidRPr="00633170" w14:paraId="5139FF8A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vMerge w:val="restart"/>
            <w:shd w:val="clear" w:color="auto" w:fill="auto"/>
            <w:vAlign w:val="center"/>
            <w:hideMark/>
          </w:tcPr>
          <w:p w14:paraId="44E073FA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No.</w:t>
            </w:r>
          </w:p>
        </w:tc>
        <w:tc>
          <w:tcPr>
            <w:tcW w:w="2407" w:type="dxa"/>
            <w:vMerge w:val="restart"/>
            <w:shd w:val="clear" w:color="auto" w:fill="auto"/>
            <w:vAlign w:val="center"/>
            <w:hideMark/>
          </w:tcPr>
          <w:p w14:paraId="71CE0DEA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Study ID</w:t>
            </w:r>
          </w:p>
        </w:tc>
        <w:tc>
          <w:tcPr>
            <w:tcW w:w="374" w:type="dxa"/>
            <w:vMerge w:val="restart"/>
          </w:tcPr>
          <w:p w14:paraId="1089A4C6" w14:textId="77777777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  <w:t xml:space="preserve">Ref. </w:t>
            </w:r>
          </w:p>
          <w:p w14:paraId="34ABA91D" w14:textId="0B82F25C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  <w:t>no</w:t>
            </w:r>
          </w:p>
        </w:tc>
        <w:tc>
          <w:tcPr>
            <w:tcW w:w="3231" w:type="dxa"/>
            <w:gridSpan w:val="9"/>
            <w:shd w:val="clear" w:color="auto" w:fill="auto"/>
            <w:vAlign w:val="center"/>
            <w:hideMark/>
          </w:tcPr>
          <w:p w14:paraId="08F8D0E2" w14:textId="50F7274E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Questions assessing included studies</w:t>
            </w:r>
          </w:p>
        </w:tc>
        <w:tc>
          <w:tcPr>
            <w:tcW w:w="773" w:type="dxa"/>
            <w:vMerge w:val="restart"/>
            <w:shd w:val="clear" w:color="auto" w:fill="auto"/>
            <w:vAlign w:val="center"/>
            <w:hideMark/>
          </w:tcPr>
          <w:p w14:paraId="4C721FC7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es (%)</w:t>
            </w:r>
          </w:p>
        </w:tc>
      </w:tr>
      <w:tr w:rsidR="00232441" w:rsidRPr="00633170" w14:paraId="175E81D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vMerge/>
            <w:shd w:val="clear" w:color="auto" w:fill="auto"/>
            <w:vAlign w:val="center"/>
            <w:hideMark/>
          </w:tcPr>
          <w:p w14:paraId="390D40B4" w14:textId="77777777" w:rsidR="00232441" w:rsidRPr="00633170" w:rsidRDefault="00232441" w:rsidP="006331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2407" w:type="dxa"/>
            <w:vMerge/>
            <w:shd w:val="clear" w:color="auto" w:fill="auto"/>
            <w:vAlign w:val="center"/>
            <w:hideMark/>
          </w:tcPr>
          <w:p w14:paraId="4C77FEA0" w14:textId="77777777" w:rsidR="00232441" w:rsidRPr="00633170" w:rsidRDefault="00232441" w:rsidP="006331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374" w:type="dxa"/>
            <w:vMerge/>
          </w:tcPr>
          <w:p w14:paraId="28B26DD0" w14:textId="77777777" w:rsidR="00232441" w:rsidRPr="00232441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</w:pP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27013AC" w14:textId="388385D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1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0AF7545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2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6328BFE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3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316464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4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DE5375B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896E87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6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C623465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7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E80CA33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8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DD9F99E" w14:textId="77777777" w:rsidR="00232441" w:rsidRPr="00633170" w:rsidRDefault="00232441" w:rsidP="0063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9</w:t>
            </w:r>
          </w:p>
        </w:tc>
        <w:tc>
          <w:tcPr>
            <w:tcW w:w="773" w:type="dxa"/>
            <w:vMerge/>
            <w:shd w:val="clear" w:color="auto" w:fill="auto"/>
            <w:vAlign w:val="center"/>
            <w:hideMark/>
          </w:tcPr>
          <w:p w14:paraId="1E49FC3D" w14:textId="77777777" w:rsidR="00232441" w:rsidRPr="00633170" w:rsidRDefault="00232441" w:rsidP="006331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</w:tr>
      <w:tr w:rsidR="00232441" w:rsidRPr="00633170" w14:paraId="7201B6C0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FA7A1C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CF5D0CA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ksoy, Ü., et al. (2007)</w:t>
            </w:r>
          </w:p>
        </w:tc>
        <w:tc>
          <w:tcPr>
            <w:tcW w:w="374" w:type="dxa"/>
            <w:shd w:val="clear" w:color="auto" w:fill="auto"/>
          </w:tcPr>
          <w:p w14:paraId="7F60E106" w14:textId="710FF59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"/>
                <w:id w:val="-1460487551"/>
                <w:placeholder>
                  <w:docPart w:val="3A31F3B89E564CCE80D7A7FECBDBF3E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57C77F" w14:textId="602B7CD5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B8D458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5B21A2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CA1FB2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2D98E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94EDE1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ABA11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4F4BF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D230CF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4B43FD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42BE84F7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6CCE4E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D7737A2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üzemen, NÜ., et al. (2017)</w:t>
            </w:r>
          </w:p>
        </w:tc>
        <w:tc>
          <w:tcPr>
            <w:tcW w:w="374" w:type="dxa"/>
            <w:shd w:val="clear" w:color="auto" w:fill="auto"/>
          </w:tcPr>
          <w:p w14:paraId="682070D8" w14:textId="13E8E63D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"/>
                <w:id w:val="-1081835013"/>
                <w:placeholder>
                  <w:docPart w:val="5BA1FDD5B64543878F570F387084F6D6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19E0C08" w14:textId="42A5A7BA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40620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BFC84B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17B93A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CDD4D1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0E2F49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DCD6BF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CB4B8C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C218B6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DEDB17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88.9</w:t>
            </w:r>
          </w:p>
        </w:tc>
      </w:tr>
      <w:tr w:rsidR="00232441" w:rsidRPr="00633170" w14:paraId="5E90744B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1FFC3E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C0C773F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Ulukanligil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M., et al. (2004)</w:t>
            </w:r>
          </w:p>
        </w:tc>
        <w:tc>
          <w:tcPr>
            <w:tcW w:w="374" w:type="dxa"/>
            <w:shd w:val="clear" w:color="auto" w:fill="auto"/>
          </w:tcPr>
          <w:p w14:paraId="7A649229" w14:textId="77159A02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"/>
                <w:id w:val="212549418"/>
                <w:placeholder>
                  <w:docPart w:val="482AA16E40454560B010889F7300A7A6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479A68" w14:textId="3F960C59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FB5EA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469E79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DE70A1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37AD39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1453B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8DDA4F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0DBA9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BBC3B8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F44698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3DAA0242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66CA59C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BE417A3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Vezir, S., at al. (2019)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14"/>
              <w:szCs w:val="14"/>
              <w:highlight w:val="yellow"/>
              <w:lang w:val="en-US" w:eastAsia="tr-TR"/>
              <w14:ligatures w14:val="none"/>
            </w:rPr>
            <w:tag w:val="MENDELEY_CITATION_v3_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"/>
            <w:id w:val="1881515370"/>
            <w:placeholder>
              <w:docPart w:val="745F5D5CFC95438F89519926B67E828F"/>
            </w:placeholder>
          </w:sdtPr>
          <w:sdtContent>
            <w:tc>
              <w:tcPr>
                <w:tcW w:w="374" w:type="dxa"/>
                <w:shd w:val="clear" w:color="auto" w:fill="auto"/>
              </w:tcPr>
              <w:p w14:paraId="11182ED4" w14:textId="48040B07" w:rsidR="00232441" w:rsidRPr="00232441" w:rsidRDefault="00232441" w:rsidP="00232441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kern w:val="0"/>
                    <w:sz w:val="16"/>
                    <w:szCs w:val="16"/>
                    <w:highlight w:val="yellow"/>
                    <w:lang w:val="en-GB" w:eastAsia="zh-CN"/>
                    <w14:ligatures w14:val="none"/>
                  </w:rPr>
                </w:pPr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6]</w:t>
                </w:r>
              </w:p>
            </w:tc>
          </w:sdtContent>
        </w:sdt>
        <w:tc>
          <w:tcPr>
            <w:tcW w:w="359" w:type="dxa"/>
            <w:shd w:val="clear" w:color="auto" w:fill="auto"/>
            <w:vAlign w:val="center"/>
            <w:hideMark/>
          </w:tcPr>
          <w:p w14:paraId="786BC651" w14:textId="7F483B4E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9A4063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49032E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AFD41C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0D126D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2CAEA4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89A0A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3E4BC6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91C797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46C66A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21834C05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E257AA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EDF99AF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eliksöz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A., et al. (2016)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14"/>
              <w:szCs w:val="14"/>
              <w:highlight w:val="yellow"/>
              <w:lang w:val="en-US" w:eastAsia="tr-TR"/>
              <w14:ligatures w14:val="none"/>
            </w:rPr>
            <w:tag w:val="MENDELEY_CITATION_v3_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"/>
            <w:id w:val="-1856949319"/>
            <w:placeholder>
              <w:docPart w:val="D3607C895A5749FE9D86E985ACE63934"/>
            </w:placeholder>
          </w:sdtPr>
          <w:sdtContent>
            <w:tc>
              <w:tcPr>
                <w:tcW w:w="374" w:type="dxa"/>
                <w:shd w:val="clear" w:color="auto" w:fill="auto"/>
              </w:tcPr>
              <w:p w14:paraId="2B2373CB" w14:textId="27FA99BA" w:rsidR="00232441" w:rsidRPr="00232441" w:rsidRDefault="00232441" w:rsidP="00232441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kern w:val="0"/>
                    <w:sz w:val="16"/>
                    <w:szCs w:val="16"/>
                    <w:highlight w:val="yellow"/>
                    <w:lang w:val="en-GB" w:eastAsia="zh-CN"/>
                    <w14:ligatures w14:val="none"/>
                  </w:rPr>
                </w:pPr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7]</w:t>
                </w:r>
              </w:p>
            </w:tc>
          </w:sdtContent>
        </w:sdt>
        <w:tc>
          <w:tcPr>
            <w:tcW w:w="359" w:type="dxa"/>
            <w:shd w:val="clear" w:color="auto" w:fill="auto"/>
            <w:vAlign w:val="center"/>
            <w:hideMark/>
          </w:tcPr>
          <w:p w14:paraId="2317A4D2" w14:textId="67C9287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D1AC26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6A02F5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A454BF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7F118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D02BA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26932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E947C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7408C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982299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</w:t>
            </w:r>
          </w:p>
        </w:tc>
      </w:tr>
      <w:tr w:rsidR="00232441" w:rsidRPr="00633170" w14:paraId="48C50210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508297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52AB4C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Özkalp, B., et al. (2010)</w:t>
            </w:r>
          </w:p>
        </w:tc>
        <w:tc>
          <w:tcPr>
            <w:tcW w:w="374" w:type="dxa"/>
            <w:shd w:val="clear" w:color="auto" w:fill="auto"/>
          </w:tcPr>
          <w:p w14:paraId="3B6E83D7" w14:textId="3D9BD92C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"/>
                <w:id w:val="-2008583746"/>
                <w:placeholder>
                  <w:docPart w:val="02775EA3BB1047E6AE7C195AC3927D41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266499A" w14:textId="0A1DFC8E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2276D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3593B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7067C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74A6C7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3051B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1BBF21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43F62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47628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19AC00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0B1B5FCD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8ED0AE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8C76F9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ılmaz, EA., et al. (2016)</w:t>
            </w:r>
          </w:p>
        </w:tc>
        <w:tc>
          <w:tcPr>
            <w:tcW w:w="374" w:type="dxa"/>
            <w:shd w:val="clear" w:color="auto" w:fill="auto"/>
          </w:tcPr>
          <w:p w14:paraId="286F9F24" w14:textId="4EEAA603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"/>
                <w:id w:val="1045641979"/>
                <w:placeholder>
                  <w:docPart w:val="FD51D14CDA064DD39F8DC6C69A14E8E5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9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610FED9" w14:textId="19C4A80C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50DA27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71FCFE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77D52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2399CF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746F74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88A742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96EFE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37F6FA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AEB2C9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67D057B0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436EA0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9BBFA7C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imsek, Z., et al. (2004)</w:t>
            </w:r>
          </w:p>
        </w:tc>
        <w:tc>
          <w:tcPr>
            <w:tcW w:w="374" w:type="dxa"/>
            <w:shd w:val="clear" w:color="auto" w:fill="auto"/>
          </w:tcPr>
          <w:p w14:paraId="6AE3D5E4" w14:textId="307133B1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"/>
                <w:id w:val="-210191704"/>
                <w:placeholder>
                  <w:docPart w:val="12C9BE48D369410B97B58F8C1E1BB797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0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B8543E1" w14:textId="5D38E631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28A10F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5B9A1E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841FE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0C8179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73CCFE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300633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EA81A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F7CD39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2CEEFB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59F5D9D2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EC0EAF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A0281B0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etkin, A., et al. (2010)</w:t>
            </w:r>
          </w:p>
        </w:tc>
        <w:tc>
          <w:tcPr>
            <w:tcW w:w="374" w:type="dxa"/>
            <w:shd w:val="clear" w:color="auto" w:fill="auto"/>
          </w:tcPr>
          <w:p w14:paraId="062EF23F" w14:textId="034F2E41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"/>
                <w:id w:val="1196049286"/>
                <w:placeholder>
                  <w:docPart w:val="196CB6DFFDB34CC39F40F92446E48458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1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D35F7C2" w14:textId="419181D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A6E978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B71B6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EA2718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8EAAD6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E0AFC0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674119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D4387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186AF7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706C66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7</w:t>
            </w:r>
          </w:p>
        </w:tc>
      </w:tr>
      <w:tr w:rsidR="00232441" w:rsidRPr="00633170" w14:paraId="5EBD33F5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7B231E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A31DC0A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k, M., et al. (2006)</w:t>
            </w:r>
          </w:p>
        </w:tc>
        <w:tc>
          <w:tcPr>
            <w:tcW w:w="374" w:type="dxa"/>
            <w:shd w:val="clear" w:color="auto" w:fill="auto"/>
          </w:tcPr>
          <w:p w14:paraId="4BBF0612" w14:textId="0C618794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"/>
                <w:id w:val="-110907585"/>
                <w:placeholder>
                  <w:docPart w:val="4A1B7FB63C1142F89E857265670394A5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5D3330B" w14:textId="521005E5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259E47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D9DACC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4FA0D1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D4C0B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F1D70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D37B1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3250C4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53BB4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A439BD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111C4627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B7F1D1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68BC216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agci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H., et al. (2008)</w:t>
            </w:r>
          </w:p>
        </w:tc>
        <w:tc>
          <w:tcPr>
            <w:tcW w:w="374" w:type="dxa"/>
            <w:shd w:val="clear" w:color="auto" w:fill="auto"/>
          </w:tcPr>
          <w:p w14:paraId="39ADC481" w14:textId="56049AF3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"/>
                <w:id w:val="-116996968"/>
                <w:placeholder>
                  <w:docPart w:val="6A055FAD20944976A14B672530E7E863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A1B1D0" w14:textId="7A58BF3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82F611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CAC71B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E945D5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CCB75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A2EA1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8FC1C0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CBE29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C01DC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7436F9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2638FBBB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4BC014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B8A336C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açin, S., et al. (2017)</w:t>
            </w:r>
          </w:p>
        </w:tc>
        <w:tc>
          <w:tcPr>
            <w:tcW w:w="374" w:type="dxa"/>
            <w:shd w:val="clear" w:color="auto" w:fill="auto"/>
          </w:tcPr>
          <w:p w14:paraId="0BDAE48C" w14:textId="2081807D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"/>
                <w:id w:val="1559429085"/>
                <w:placeholder>
                  <w:docPart w:val="15D56A8B391044E69417585C6CC82D8C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E39146" w14:textId="5A586300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848F88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272510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69BE73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02091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724791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468C9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8BAAB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721C52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594BD9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13B07FB8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31DF42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F2D2183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ankur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F., et al. (2017)</w:t>
            </w:r>
          </w:p>
        </w:tc>
        <w:tc>
          <w:tcPr>
            <w:tcW w:w="374" w:type="dxa"/>
            <w:shd w:val="clear" w:color="auto" w:fill="auto"/>
          </w:tcPr>
          <w:p w14:paraId="7E9109EC" w14:textId="382E8DC5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"/>
                <w:id w:val="-20399591"/>
                <w:placeholder>
                  <w:docPart w:val="4689911A033E4F76ADFF7C88829D8EAA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6B7D39" w14:textId="677E97C3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3AFDD5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CCBCA3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11A92C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7E99F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AE65EB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2CD851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17712E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01C079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E5B67F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0C7330A5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5207B9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A32A0E7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ksoy, Ü., et al. (2003)</w:t>
            </w:r>
          </w:p>
        </w:tc>
        <w:tc>
          <w:tcPr>
            <w:tcW w:w="374" w:type="dxa"/>
            <w:shd w:val="clear" w:color="auto" w:fill="auto"/>
          </w:tcPr>
          <w:p w14:paraId="559C9158" w14:textId="44013AAC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"/>
                <w:id w:val="-463575071"/>
                <w:placeholder>
                  <w:docPart w:val="33404AE42C714C60BBC3BBA470B79984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6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353B5BB" w14:textId="1D36AD21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6F8B7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B47425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7C8946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F18E2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1E84A1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76E08F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35C1FE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0402DF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930492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4D6B65A4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A1DD2C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52BF5E9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iman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Ö., et al. (2018)</w:t>
            </w:r>
          </w:p>
        </w:tc>
        <w:tc>
          <w:tcPr>
            <w:tcW w:w="374" w:type="dxa"/>
            <w:shd w:val="clear" w:color="auto" w:fill="auto"/>
          </w:tcPr>
          <w:p w14:paraId="522AEFC1" w14:textId="7FA44549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"/>
                <w:id w:val="-1214659488"/>
                <w:placeholder>
                  <w:docPart w:val="1CDBE940EF7A4206B609CC4E71C09773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7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285A86A" w14:textId="7280CC4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C9AA9E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74A9A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A9D686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BBE1A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9CBDAF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C9D25A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3B965E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88508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A850DB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49EECA9C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C2727B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52B3081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kici, A., et al. (2021)</w:t>
            </w:r>
          </w:p>
        </w:tc>
        <w:tc>
          <w:tcPr>
            <w:tcW w:w="374" w:type="dxa"/>
            <w:shd w:val="clear" w:color="auto" w:fill="auto"/>
          </w:tcPr>
          <w:p w14:paraId="34B04FB5" w14:textId="713D3EBA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"/>
                <w:id w:val="-1385019607"/>
                <w:placeholder>
                  <w:docPart w:val="188429D073F849339E412645D98E2BF8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4F0B855" w14:textId="543C9F18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1DC44E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A4C62A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F72845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74C540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6414B0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1E7BFA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2AF61E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D4B894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5DF132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5EF05474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68DF9DC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5B4FD10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Özdil, K., et al. (2020)</w:t>
            </w:r>
          </w:p>
        </w:tc>
        <w:tc>
          <w:tcPr>
            <w:tcW w:w="374" w:type="dxa"/>
            <w:shd w:val="clear" w:color="auto" w:fill="auto"/>
          </w:tcPr>
          <w:p w14:paraId="626888FE" w14:textId="5C2F96ED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"/>
                <w:id w:val="503331151"/>
                <w:placeholder>
                  <w:docPart w:val="B71AAEF450A44352B4C604776736DEEB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9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B5D2EDE" w14:textId="6AEEB37C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0DBF59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16A17F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E275FA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78CCD6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FB1A6F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5E24F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FBC370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296C1C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C95EEA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7DFBFD9C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4E4C84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7E4E381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hceciler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NN., et al. (2007)</w:t>
            </w:r>
          </w:p>
        </w:tc>
        <w:tc>
          <w:tcPr>
            <w:tcW w:w="374" w:type="dxa"/>
            <w:shd w:val="clear" w:color="auto" w:fill="auto"/>
          </w:tcPr>
          <w:p w14:paraId="7467ECF6" w14:textId="44F9CA2E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"/>
                <w:id w:val="1187632870"/>
                <w:placeholder>
                  <w:docPart w:val="ED73C6078CEF45A2A49A3E7B834C88AF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0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2F881D0" w14:textId="5F5C564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298DA0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F0699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E0F06F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8C08E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3E5C7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76DECD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F23C30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9FCE18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56565B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4C83189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73D4B9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58A053A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amer, GS., et al. (2007)</w:t>
            </w:r>
          </w:p>
        </w:tc>
        <w:tc>
          <w:tcPr>
            <w:tcW w:w="374" w:type="dxa"/>
            <w:shd w:val="clear" w:color="auto" w:fill="auto"/>
          </w:tcPr>
          <w:p w14:paraId="15BA0999" w14:textId="460BFDD3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"/>
                <w:id w:val="1827094151"/>
                <w:placeholder>
                  <w:docPart w:val="F6128D9104BF462E8ACE3F5D043EEB86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1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F730F9" w14:textId="51FA9885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81EB56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22B88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80E6AD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C25726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A1B69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DE6F0B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AE3E6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9BE02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8F3655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25565D9E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5C5320D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C20871D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ilmaz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H., et al. (2008)</w:t>
            </w:r>
          </w:p>
        </w:tc>
        <w:tc>
          <w:tcPr>
            <w:tcW w:w="374" w:type="dxa"/>
            <w:shd w:val="clear" w:color="auto" w:fill="auto"/>
          </w:tcPr>
          <w:p w14:paraId="637C5280" w14:textId="6834C934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"/>
                <w:id w:val="-1159304504"/>
                <w:placeholder>
                  <w:docPart w:val="AC253B57E5674C338D889F6A159E1AE3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EC52A8" w14:textId="1D0EFFE9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32BB8E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F60F61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CCD1F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D9F471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27657A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10E756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2BA6C9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E4F94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F3D14D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564ACE2B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D524F7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9C04720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rtan, MO., et al. (2008)</w:t>
            </w:r>
          </w:p>
        </w:tc>
        <w:tc>
          <w:tcPr>
            <w:tcW w:w="374" w:type="dxa"/>
            <w:shd w:val="clear" w:color="auto" w:fill="auto"/>
          </w:tcPr>
          <w:p w14:paraId="4F6887D9" w14:textId="7DA28E21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"/>
                <w:id w:val="-1178959243"/>
                <w:placeholder>
                  <w:docPart w:val="5193845067BC48BD925ABC5F10155949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07572DD" w14:textId="3375F5EE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4C452C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AA7F1C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7F46C7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6F2CC8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B9D3E1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63090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45D953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532A37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2B509E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0CAEC4D8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ED4383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E7E563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Simsek, </w:t>
            </w:r>
            <w:r w:rsidRPr="00633170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6"/>
                <w:szCs w:val="16"/>
                <w:lang w:eastAsia="tr-TR"/>
                <w14:ligatures w14:val="none"/>
              </w:rPr>
              <w:t>Z</w:t>
            </w: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., et al. (2009)</w:t>
            </w:r>
          </w:p>
        </w:tc>
        <w:tc>
          <w:tcPr>
            <w:tcW w:w="374" w:type="dxa"/>
            <w:shd w:val="clear" w:color="auto" w:fill="auto"/>
          </w:tcPr>
          <w:p w14:paraId="741C1F9C" w14:textId="7F81D0BA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"/>
                <w:id w:val="1081332727"/>
                <w:placeholder>
                  <w:docPart w:val="43F4BDEC67464A1B91718349DA1C9583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FBEAF49" w14:textId="7830683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57509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BCBA1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C3B74B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F8AC0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1EB660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EB5CED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FCD061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76E8C9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7149BE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1B61D912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7C23B9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175786E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içek, M., et al. (2012)</w:t>
            </w:r>
          </w:p>
        </w:tc>
        <w:tc>
          <w:tcPr>
            <w:tcW w:w="374" w:type="dxa"/>
            <w:shd w:val="clear" w:color="auto" w:fill="auto"/>
          </w:tcPr>
          <w:p w14:paraId="6BCA980D" w14:textId="5028AE56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"/>
                <w:id w:val="372739361"/>
                <w:placeholder>
                  <w:docPart w:val="CB7CA1BB9B064D98AACE5EA3FDA70930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9A0CF8" w14:textId="75F5A512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AF06D5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49FAE8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F61CB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8B7BB5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B9B014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8CC04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B8780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E2368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A53C96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0C185290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3D155E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0D9CBB2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calan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F., et al. (2019)</w:t>
            </w:r>
          </w:p>
        </w:tc>
        <w:tc>
          <w:tcPr>
            <w:tcW w:w="374" w:type="dxa"/>
            <w:shd w:val="clear" w:color="auto" w:fill="auto"/>
          </w:tcPr>
          <w:p w14:paraId="40AEBC0E" w14:textId="354F5157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"/>
                <w:id w:val="-790815688"/>
                <w:placeholder>
                  <w:docPart w:val="A4503B5041AB41CF9BCA0BAB8132C0B2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E6855C4" w14:textId="563815F2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AEFB7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F21E7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5865B2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E62831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44BC02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16835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BA447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7E0DC6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875039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7A82D1F1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C241E7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0B10E33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urhanoglu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M., et al. (2012)</w:t>
            </w:r>
          </w:p>
        </w:tc>
        <w:tc>
          <w:tcPr>
            <w:tcW w:w="374" w:type="dxa"/>
            <w:shd w:val="clear" w:color="auto" w:fill="auto"/>
          </w:tcPr>
          <w:p w14:paraId="36F4EB59" w14:textId="6437742B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"/>
                <w:id w:val="1190181435"/>
                <w:placeholder>
                  <w:docPart w:val="9EE6F3C0DE9A4C88853CFAE0EAC7C5FC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6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37A8E00" w14:textId="0A714872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FA656D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B5D47F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49EF03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71BF1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BC20F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A4A184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92F0A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B2716B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59FB22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7E6D906A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7BCFED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889545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ren, C., et al. (2012)</w:t>
            </w:r>
          </w:p>
        </w:tc>
        <w:tc>
          <w:tcPr>
            <w:tcW w:w="374" w:type="dxa"/>
            <w:shd w:val="clear" w:color="auto" w:fill="auto"/>
          </w:tcPr>
          <w:p w14:paraId="1FBF67FC" w14:textId="3C637A3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"/>
                <w:id w:val="598151090"/>
                <w:placeholder>
                  <w:docPart w:val="ECFCA1EEFFAE45319FB4D613615C3B34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7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75B6CB" w14:textId="6CF57611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9F2694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3BDB95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07BEB5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002CF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C8E63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8342BD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828D8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F7B62C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B887E9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107585EB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C4A34B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5D5DE72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Ozdemir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, </w:t>
            </w:r>
            <w:proofErr w:type="gram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 .</w:t>
            </w:r>
            <w:proofErr w:type="gram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et al. (2005)</w:t>
            </w:r>
          </w:p>
        </w:tc>
        <w:tc>
          <w:tcPr>
            <w:tcW w:w="374" w:type="dxa"/>
            <w:shd w:val="clear" w:color="auto" w:fill="auto"/>
          </w:tcPr>
          <w:p w14:paraId="0F3D5368" w14:textId="30224DF4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"/>
                <w:id w:val="-1791437908"/>
                <w:placeholder>
                  <w:docPart w:val="1A7A75EE49CC44D7BC729A99CF2EF061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C3A691" w14:textId="0D04E120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D9B26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E9E46A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9094CB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D0A60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37D3D9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6AFCF4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AF83F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66D59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51D4F3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47EACEBD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79F490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4C1AEBF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ulha, G., et al. (2006)</w:t>
            </w:r>
          </w:p>
        </w:tc>
        <w:tc>
          <w:tcPr>
            <w:tcW w:w="374" w:type="dxa"/>
            <w:shd w:val="clear" w:color="auto" w:fill="auto"/>
          </w:tcPr>
          <w:p w14:paraId="53389349" w14:textId="10C4A5F5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"/>
                <w:id w:val="-137503963"/>
                <w:placeholder>
                  <w:docPart w:val="DEC330110BF44DAFA0A28CFD225ED92C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9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5598C03" w14:textId="3EB57AE6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75D128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89C8AC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885B86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014B9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5BEEFA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8FD7C5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F96F94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E702E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267EC8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778D6383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60A099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2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A1FCDE3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ydemir, S., et al. (2024)</w:t>
            </w:r>
          </w:p>
        </w:tc>
        <w:tc>
          <w:tcPr>
            <w:tcW w:w="374" w:type="dxa"/>
            <w:shd w:val="clear" w:color="auto" w:fill="auto"/>
          </w:tcPr>
          <w:p w14:paraId="422679AF" w14:textId="2B677909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"/>
                <w:id w:val="-1873137138"/>
                <w:placeholder>
                  <w:docPart w:val="9CEA739921784027889AEAA666051C1F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0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12A4EFC" w14:textId="3C77272B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F250B5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B31C54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F69199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E08956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590D9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56B9DC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C914E3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D7242C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379ED3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780F6A10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62F9C5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B8C8F7D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ydin, E., et al. (2022)</w:t>
            </w:r>
          </w:p>
        </w:tc>
        <w:tc>
          <w:tcPr>
            <w:tcW w:w="374" w:type="dxa"/>
            <w:shd w:val="clear" w:color="auto" w:fill="auto"/>
          </w:tcPr>
          <w:p w14:paraId="615A76D2" w14:textId="6242295F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"/>
                <w:id w:val="-1052834227"/>
                <w:placeholder>
                  <w:docPart w:val="D44E8CB85C2D4A7C8BF6BCF4F77C6650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1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6993DE" w14:textId="5916F8FA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5A5D0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8AFA3E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530481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849518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CA497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E72344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E4B4E0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9FDF12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E1A753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787E54FF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264D2A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0F27821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ürk, S., et al. (2012)</w:t>
            </w:r>
          </w:p>
        </w:tc>
        <w:tc>
          <w:tcPr>
            <w:tcW w:w="374" w:type="dxa"/>
            <w:shd w:val="clear" w:color="auto" w:fill="auto"/>
          </w:tcPr>
          <w:p w14:paraId="5228ABE6" w14:textId="4252EF56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"/>
                <w:id w:val="1753552958"/>
                <w:placeholder>
                  <w:docPart w:val="37DE4D4A96FC488580EEDE6F01D792D0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F788EC" w14:textId="668D349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34C84C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98D8A6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02497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C808E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098C9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A64139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C50564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0BCEF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D10CC6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</w:t>
            </w:r>
          </w:p>
        </w:tc>
      </w:tr>
      <w:tr w:rsidR="00232441" w:rsidRPr="00633170" w14:paraId="4C4CDDA5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18FA2B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E62057F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iftci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AO., et al. (1999)</w:t>
            </w:r>
          </w:p>
        </w:tc>
        <w:tc>
          <w:tcPr>
            <w:tcW w:w="374" w:type="dxa"/>
            <w:shd w:val="clear" w:color="auto" w:fill="auto"/>
          </w:tcPr>
          <w:p w14:paraId="219EC06A" w14:textId="0ADAAE2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"/>
                <w:id w:val="-1437603023"/>
                <w:placeholder>
                  <w:docPart w:val="310C0C5184D342A7BD55D4AC9BDD831B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79A9C3" w14:textId="7D578538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72626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635C49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7C4818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8AA887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42F8D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50B98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0EB3C9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B7FB1E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CD82D4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0AE2660C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BDFE44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7452966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irginkardesler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N., et al. (2003)</w:t>
            </w:r>
          </w:p>
        </w:tc>
        <w:tc>
          <w:tcPr>
            <w:tcW w:w="374" w:type="dxa"/>
            <w:shd w:val="clear" w:color="auto" w:fill="auto"/>
          </w:tcPr>
          <w:p w14:paraId="0CCF6DF2" w14:textId="6A4FEF1C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"/>
                <w:id w:val="2054728690"/>
                <w:placeholder>
                  <w:docPart w:val="B6619066A9A64E48B19C55C5DEABF06E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351EAF8" w14:textId="62485AC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B01FC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7C026E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1A05CC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015273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8E8E2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5EF21F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1F7C1D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8D575A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00E97C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76BA85FE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A71944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3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252514A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emek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F., et al. (2016)</w:t>
            </w:r>
          </w:p>
        </w:tc>
        <w:tc>
          <w:tcPr>
            <w:tcW w:w="374" w:type="dxa"/>
            <w:shd w:val="clear" w:color="auto" w:fill="auto"/>
          </w:tcPr>
          <w:p w14:paraId="468BD680" w14:textId="7E1B6DAA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"/>
                <w:id w:val="-898130237"/>
                <w:placeholder>
                  <w:docPart w:val="D7F5930465E64301AED11EF3CB05916A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B057A7F" w14:textId="0CB994BD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C39223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6E28E2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C73E62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5512F4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6905B3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B090AD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4F12E6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38EC30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6DD66B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66.7</w:t>
            </w:r>
          </w:p>
        </w:tc>
      </w:tr>
      <w:tr w:rsidR="00232441" w:rsidRPr="00633170" w14:paraId="207D1BC8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6CB369B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9EB88D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engiz, ZT., et al. (2015)</w:t>
            </w:r>
          </w:p>
        </w:tc>
        <w:tc>
          <w:tcPr>
            <w:tcW w:w="374" w:type="dxa"/>
            <w:shd w:val="clear" w:color="auto" w:fill="auto"/>
          </w:tcPr>
          <w:p w14:paraId="00515951" w14:textId="4AA1627C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"/>
                <w:id w:val="899791382"/>
                <w:placeholder>
                  <w:docPart w:val="3A06DA37F86249899A030B373015079A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6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BED8795" w14:textId="7DB0BD0B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277330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EE3DF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BCCB23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DE6F6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E659B4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B04296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9B5FAA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55E0AD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3D2FE9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22C02111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A9F7AF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33DD94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imen B, </w:t>
            </w: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nd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Aktaş O. (2022)</w:t>
            </w:r>
          </w:p>
        </w:tc>
        <w:tc>
          <w:tcPr>
            <w:tcW w:w="374" w:type="dxa"/>
            <w:shd w:val="clear" w:color="auto" w:fill="auto"/>
          </w:tcPr>
          <w:p w14:paraId="5A58F9E6" w14:textId="0D11628F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"/>
                <w:id w:val="-1887554630"/>
                <w:placeholder>
                  <w:docPart w:val="3DB6ABDA86F24D4E8B70C8E9A6265A77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7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C580CB" w14:textId="4BDC37E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EA92D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F10D4B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3BD65A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3F22E4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CE56B5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854193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D580B5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5B75FC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6E1E2A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7</w:t>
            </w:r>
          </w:p>
        </w:tc>
      </w:tr>
      <w:tr w:rsidR="00232441" w:rsidRPr="00633170" w14:paraId="0FA3A37E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FC1563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714D83D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üreser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AS., et al. (2022)</w:t>
            </w:r>
          </w:p>
        </w:tc>
        <w:tc>
          <w:tcPr>
            <w:tcW w:w="374" w:type="dxa"/>
            <w:shd w:val="clear" w:color="auto" w:fill="auto"/>
          </w:tcPr>
          <w:p w14:paraId="690596B9" w14:textId="4629EA06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"/>
                <w:id w:val="223351157"/>
                <w:placeholder>
                  <w:docPart w:val="7E7BC16368D347A1B058F1EBE49933EA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5B883B5" w14:textId="2277CD2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2A1B82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122A4A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914925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53FA38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57105D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BF947B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5403B8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C39599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F2E55E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0A5F1CE4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3C3E14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CA74094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alik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S., et al. (2011)</w:t>
            </w:r>
          </w:p>
        </w:tc>
        <w:tc>
          <w:tcPr>
            <w:tcW w:w="374" w:type="dxa"/>
            <w:shd w:val="clear" w:color="auto" w:fill="auto"/>
          </w:tcPr>
          <w:p w14:paraId="7F9635D1" w14:textId="0307F0C3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"/>
                <w:id w:val="-693776578"/>
                <w:placeholder>
                  <w:docPart w:val="A71CC0DAEE3F43DB8C54FCE9CB22B1F4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49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656667" w14:textId="16741D56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81641D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8E835A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F5E7CF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6ECE5F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93F5DF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F05BF9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A953B9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1CAB7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8EA94E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7</w:t>
            </w:r>
          </w:p>
        </w:tc>
      </w:tr>
      <w:tr w:rsidR="00232441" w:rsidRPr="00633170" w14:paraId="643C07F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DE4086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3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024473E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amer, GS., et al. (2015)</w:t>
            </w:r>
          </w:p>
        </w:tc>
        <w:tc>
          <w:tcPr>
            <w:tcW w:w="374" w:type="dxa"/>
            <w:shd w:val="clear" w:color="auto" w:fill="auto"/>
          </w:tcPr>
          <w:p w14:paraId="2D8A522A" w14:textId="53C6A1AD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"/>
                <w:id w:val="1863546890"/>
                <w:placeholder>
                  <w:docPart w:val="DC22237475C347BF9A4510ECC04A1F27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0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ACDE2EC" w14:textId="409BA15D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8769E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F77C0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15E8EC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3977D5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5B177A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4475EB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0861C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9CC37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E03D62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4498FFC4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6E0A482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B7DD2B6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Okyay, P., et al. (2004)</w:t>
            </w:r>
          </w:p>
        </w:tc>
        <w:tc>
          <w:tcPr>
            <w:tcW w:w="374" w:type="dxa"/>
            <w:shd w:val="clear" w:color="auto" w:fill="auto"/>
          </w:tcPr>
          <w:p w14:paraId="5545D3A9" w14:textId="0C9865FA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"/>
                <w:id w:val="-1747877414"/>
                <w:placeholder>
                  <w:docPart w:val="0D5A7661ECF1498E9052DF328F0EC1AC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1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50956ED" w14:textId="2E7EE5E2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2588E8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608F0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55B21E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2FB2F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4F2969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987C9F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95AE70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F5E1ED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8D2A88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22F03BCF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C98D44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E13711E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entur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DN</w:t>
            </w:r>
            <w:proofErr w:type="gram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.,  et</w:t>
            </w:r>
            <w:proofErr w:type="gram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al. (2015)</w:t>
            </w:r>
          </w:p>
        </w:tc>
        <w:tc>
          <w:tcPr>
            <w:tcW w:w="374" w:type="dxa"/>
            <w:shd w:val="clear" w:color="auto" w:fill="auto"/>
          </w:tcPr>
          <w:p w14:paraId="1163E627" w14:textId="467E477D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"/>
                <w:id w:val="1847282546"/>
                <w:placeholder>
                  <w:docPart w:val="B1F3DED8025F47E79AC1CFF36ABE6CA3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E76BE1" w14:textId="72D5DBF3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B228AB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730E24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96690F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ED5453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6CCA91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7ECE7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C3642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E6EDF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744BC1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7</w:t>
            </w:r>
          </w:p>
        </w:tc>
      </w:tr>
      <w:tr w:rsidR="00232441" w:rsidRPr="00633170" w14:paraId="4D5ADEB7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533477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B48B2AF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oğancı, T., et al. (2002)</w:t>
            </w:r>
          </w:p>
        </w:tc>
        <w:tc>
          <w:tcPr>
            <w:tcW w:w="374" w:type="dxa"/>
            <w:shd w:val="clear" w:color="auto" w:fill="auto"/>
          </w:tcPr>
          <w:p w14:paraId="33546587" w14:textId="25D4E4C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"/>
                <w:id w:val="968084229"/>
                <w:placeholder>
                  <w:docPart w:val="D4247ACD8AB849E2ACE2D9A837D5A7FE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EFBCE7F" w14:textId="408116CC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D2DBFB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1FD62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3682CE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E8F685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EA3BEC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DBCAD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006F9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C4FDF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450DDD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3CA7A54D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21EDE0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537D029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Ulukanlıgil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M., et al. (2003)</w:t>
            </w:r>
          </w:p>
        </w:tc>
        <w:tc>
          <w:tcPr>
            <w:tcW w:w="374" w:type="dxa"/>
            <w:shd w:val="clear" w:color="auto" w:fill="auto"/>
          </w:tcPr>
          <w:p w14:paraId="5666BC1E" w14:textId="096A2321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"/>
                <w:id w:val="702519701"/>
                <w:placeholder>
                  <w:docPart w:val="562BBF4D34DB4B44887FCF4125FD8B3C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939A224" w14:textId="47C7C89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0E127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E78C2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6F909C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AF95ED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BB7B9B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5B8AA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CE2E9D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832517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D6B68F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7DFE67AD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67D4A5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F99135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eliksöz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A., et al. (2005)</w:t>
            </w:r>
          </w:p>
        </w:tc>
        <w:tc>
          <w:tcPr>
            <w:tcW w:w="374" w:type="dxa"/>
            <w:shd w:val="clear" w:color="auto" w:fill="auto"/>
          </w:tcPr>
          <w:p w14:paraId="77ADF050" w14:textId="0A3D7272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"/>
                <w:id w:val="-486941413"/>
                <w:placeholder>
                  <w:docPart w:val="ACEEF7D782BF40FE891E7DAA6BA25A10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E87CB7D" w14:textId="3E4BA962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A96874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BD074D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1FA2A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B03AF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AD1C13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BEEEF8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8686BA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8F7D74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70B0CF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7</w:t>
            </w:r>
          </w:p>
        </w:tc>
      </w:tr>
      <w:tr w:rsidR="00232441" w:rsidRPr="00633170" w14:paraId="4398343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3DC5E5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81C319B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entur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DN., et al. (2015)</w:t>
            </w:r>
          </w:p>
        </w:tc>
        <w:tc>
          <w:tcPr>
            <w:tcW w:w="374" w:type="dxa"/>
            <w:shd w:val="clear" w:color="auto" w:fill="auto"/>
          </w:tcPr>
          <w:p w14:paraId="169D87F1" w14:textId="6DC779CE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"/>
                <w:id w:val="-785269919"/>
                <w:placeholder>
                  <w:docPart w:val="11E3242701D1435592C57842C6FB0D04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6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A7E6C4" w14:textId="66E9137D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04CD6C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ED8678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F07D08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9D8817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1EBC70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D3F9A9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C1A18B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32825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CBE177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78729307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117C3A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4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7B899F5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lcıoğlu, IC., et al. (2007)</w:t>
            </w:r>
          </w:p>
        </w:tc>
        <w:tc>
          <w:tcPr>
            <w:tcW w:w="374" w:type="dxa"/>
            <w:shd w:val="clear" w:color="auto" w:fill="auto"/>
          </w:tcPr>
          <w:p w14:paraId="02DEE212" w14:textId="2ED68132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"/>
                <w:id w:val="1187631107"/>
                <w:placeholder>
                  <w:docPart w:val="69575DA3F09E4B6D9F22D0E8F60D2F99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7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F714C3" w14:textId="3474E0B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4E43EA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3436C6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CA24A9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144BE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AB1074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472172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EDEDA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DC3275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2C9F2C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7</w:t>
            </w:r>
          </w:p>
        </w:tc>
      </w:tr>
      <w:tr w:rsidR="00232441" w:rsidRPr="00633170" w14:paraId="5ACE22BD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5E7F673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8A82DA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bat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SO., et al. (2018)</w:t>
            </w:r>
          </w:p>
        </w:tc>
        <w:tc>
          <w:tcPr>
            <w:tcW w:w="374" w:type="dxa"/>
            <w:shd w:val="clear" w:color="auto" w:fill="auto"/>
          </w:tcPr>
          <w:p w14:paraId="25E7BC84" w14:textId="2918718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"/>
                <w:id w:val="1296945728"/>
                <w:placeholder>
                  <w:docPart w:val="37C4E0D1FF6E416D9F99A87F75FFAD9B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6EC5D19" w14:textId="3B93887B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4BC647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A67280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76BB7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0022C2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E65AEC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DEF393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723B9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265A09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FCEC7A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100.0</w:t>
            </w:r>
          </w:p>
        </w:tc>
      </w:tr>
      <w:tr w:rsidR="00232441" w:rsidRPr="00633170" w14:paraId="065C447E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1179B0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1A34ABC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eğerli, S., et al. (2009)</w:t>
            </w:r>
          </w:p>
        </w:tc>
        <w:tc>
          <w:tcPr>
            <w:tcW w:w="374" w:type="dxa"/>
            <w:shd w:val="clear" w:color="auto" w:fill="auto"/>
          </w:tcPr>
          <w:p w14:paraId="677FBAE3" w14:textId="52F667BA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"/>
                <w:id w:val="1403560454"/>
                <w:placeholder>
                  <w:docPart w:val="B3C65CF4EE974AE8891DD5053A52617C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9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76FD6B" w14:textId="4637D8AA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E4B3B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3D0002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A37FC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469254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0C7A23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5A6927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24C9B9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F9E5F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0F7329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7</w:t>
            </w:r>
          </w:p>
        </w:tc>
      </w:tr>
      <w:tr w:rsidR="00232441" w:rsidRPr="00633170" w14:paraId="5E33831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CBC386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4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BCC2B04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Ostan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I., et al. (2007)</w:t>
            </w:r>
          </w:p>
        </w:tc>
        <w:tc>
          <w:tcPr>
            <w:tcW w:w="374" w:type="dxa"/>
            <w:shd w:val="clear" w:color="auto" w:fill="auto"/>
          </w:tcPr>
          <w:p w14:paraId="474C1F62" w14:textId="340165EF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"/>
                <w:id w:val="-23338740"/>
                <w:placeholder>
                  <w:docPart w:val="B076F7C781494D0A8F09303887EEECA7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0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9B3EB9" w14:textId="2A317B18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8C22C3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2791E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515F77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6C30C7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3C2C7B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2757D9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05F10B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A10618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179F18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55E1AA8F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938C1E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1748043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tambay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M., et al. (2007)</w:t>
            </w:r>
          </w:p>
        </w:tc>
        <w:tc>
          <w:tcPr>
            <w:tcW w:w="374" w:type="dxa"/>
            <w:shd w:val="clear" w:color="auto" w:fill="auto"/>
          </w:tcPr>
          <w:p w14:paraId="5C187A52" w14:textId="3C8650F4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"/>
                <w:id w:val="-974987779"/>
                <w:placeholder>
                  <w:docPart w:val="87DCE6A65884425D8AB37D45FE13A45E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1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6931D4" w14:textId="4E5CE05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7A9614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06347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117983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38424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653DA8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9F3A8D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3A014B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48AD6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231A70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689ABCA1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D5902D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ACE0814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urhan, E.</w:t>
            </w:r>
            <w:proofErr w:type="gram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  et</w:t>
            </w:r>
            <w:proofErr w:type="gram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al. (2009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3D7BF" w14:textId="795D4673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"/>
                <w:id w:val="81423455"/>
                <w:placeholder>
                  <w:docPart w:val="816A5329122C47D69475597E8805F167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18E6A4" w14:textId="3219858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5519B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EC7555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022EE9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727B87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9DDCF5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67C70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14AEE2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29FE24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AB8A4E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59905742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3436BB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lastRenderedPageBreak/>
              <w:t>5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C8835A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amdalı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S., et al. (2024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7BABB" w14:textId="7E6247C4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"/>
                <w:id w:val="-759984118"/>
                <w:placeholder>
                  <w:docPart w:val="1C89E58657004A468E54F1DC567A90C9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7F3045" w14:textId="3218761B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A6B906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B90526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B62B1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9FB38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EB6EEE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F8CC5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5C51CE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5F35D6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4541AA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5.6</w:t>
            </w:r>
          </w:p>
        </w:tc>
      </w:tr>
      <w:tr w:rsidR="00232441" w:rsidRPr="00633170" w14:paraId="40ED3075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17054E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D76A253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Özkan, AM., et al. (2023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D7F4C" w14:textId="4B3C2F6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"/>
                <w:id w:val="926696136"/>
                <w:placeholder>
                  <w:docPart w:val="36C8D764D866427FA57585BEFBEEB4AE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B3E13A8" w14:textId="5F43785D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84F52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2BD292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E0135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8537C9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5E0D58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6D4A6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4CB420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B0076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01857C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14E7E399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6668E24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0BE9DBB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Karakuş, İ., et al. (2022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52035" w14:textId="714847AC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"/>
                <w:id w:val="-1184128968"/>
                <w:placeholder>
                  <w:docPart w:val="FC79FD5B9C1A49CA97F991A7F7CA909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BB5EF25" w14:textId="15B95596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DA41A9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B9DA70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1E18B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FA684C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240F33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BFDA9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B321A5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285D2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389B4B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7</w:t>
            </w:r>
          </w:p>
        </w:tc>
      </w:tr>
      <w:tr w:rsidR="00232441" w:rsidRPr="00633170" w14:paraId="20DE5905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F1320C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BDC3A1F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eyhan, Y., et al. (2020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58873" w14:textId="245036A0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"/>
                <w:id w:val="-272403592"/>
                <w:placeholder>
                  <w:docPart w:val="5B46BD22857F411BAA4881DE95D40E7B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6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AE7EF9" w14:textId="7F81340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349C36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FDA92C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F3C900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16EA3A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C8822B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DA8AE6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B37A32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07ABAB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F59535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6E1C6E64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D09C6F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B21F93F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aner, A., et al. (2020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F4655" w14:textId="64EF7045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"/>
                <w:id w:val="652794115"/>
                <w:placeholder>
                  <w:docPart w:val="B02F4445741349E1A113572B6D7B1217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163BCBA" w14:textId="41406C15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A4C196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477DC6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5081D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C92D8B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890F81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8A5DE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3412EB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6A9635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B53EF9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7ECC2381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53C3E50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D36B46F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Taş, ZC., et </w:t>
            </w:r>
            <w:proofErr w:type="gram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l.(</w:t>
            </w:r>
            <w:proofErr w:type="gram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019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BD03D" w14:textId="40E2A677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"/>
                <w:id w:val="1620098794"/>
                <w:placeholder>
                  <w:docPart w:val="F4DAC2062CC1498481D0E3979B332DF0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7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6B4CD35" w14:textId="30BA098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1313DA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916E98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F09291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D7B5EA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0EA348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3EF254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875A14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3BA13F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49DA4E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72882A8C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87B1A2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5A7219C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İşler s, et al. (2018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B203E" w14:textId="3A58FDF4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"/>
                <w:id w:val="1791633819"/>
                <w:placeholder>
                  <w:docPart w:val="EB61568B9A52495FA0027B5481E5094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C1369D" w14:textId="1C409259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58EFD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0F4E30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B6E6B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CBE3D3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93F6A7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0E4C22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2F856D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C282A7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BF2894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7</w:t>
            </w:r>
          </w:p>
        </w:tc>
      </w:tr>
      <w:tr w:rsidR="00232441" w:rsidRPr="00633170" w14:paraId="76A72803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6CD535F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5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A834CC5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açin, S., et al. (2016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09741" w14:textId="5132BFED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"/>
                <w:id w:val="-1545291498"/>
                <w:placeholder>
                  <w:docPart w:val="39B02B8E51B040BCBBCD4830BCE3713E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69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A2502E6" w14:textId="1B50E868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8ED098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893169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D6B8E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80878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ADB370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6DA04B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F3DB2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A2AB4D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3678D5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2A75D1D2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5B6E54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4862404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ökşen, B., et al. (2016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36AF2" w14:textId="36116C2D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"/>
                <w:id w:val="426156515"/>
                <w:placeholder>
                  <w:docPart w:val="BB01493CBCB24A8994C2364A53DBC9DE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0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9207DC7" w14:textId="6DE7584D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E860A5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7479DA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177AE5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767181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913185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C98DAF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F14A25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5A4224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4C37BE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5378607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4FF2AE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C1D8994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rıkan, İ., et al. (2016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2A0F9" w14:textId="26C08A42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"/>
                <w:id w:val="-1989002837"/>
                <w:placeholder>
                  <w:docPart w:val="B17467EFCF60456599E4BF1E92943915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1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433CC4F" w14:textId="529AB22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31A87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619FA0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D9911E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5038B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49C72A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E6ACD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823F0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BB7BCF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2DA158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558D103D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C19843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9F1A9F7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azgan, S., et al. (2015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93441" w14:textId="72A6BC3D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"/>
                <w:id w:val="637688180"/>
                <w:placeholder>
                  <w:docPart w:val="91289B67CF204276951D2FC6F763A71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1231DD" w14:textId="46D63983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0FA98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3E85DE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66BB3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29CA9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4E860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978C60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9530F8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87A56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8E147D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5C7B43E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FB4E2E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971A396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üzemen, NÜ., et al. (2014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5E1AB" w14:textId="5E27A14B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"/>
                <w:id w:val="1018511300"/>
                <w:placeholder>
                  <w:docPart w:val="CF37A9DD4DB24F24A7CBE632E4D10AD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9DB25F" w14:textId="1606570A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D0AA2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B1D34A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7995E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578915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D6C88F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CEC40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42C35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4BC98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47FF8D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7</w:t>
            </w:r>
          </w:p>
        </w:tc>
      </w:tr>
      <w:tr w:rsidR="00232441" w:rsidRPr="00633170" w14:paraId="74FC585C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FE8B3E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D4BA873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eğerli, S., et al. (2012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C0252" w14:textId="13E89187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"/>
                <w:id w:val="-1429041296"/>
                <w:placeholder>
                  <w:docPart w:val="ACDD06DC90964E98940598F724298E69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A8A0855" w14:textId="6FEF1816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C6EACC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CE7FB2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A9A05D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1DEF5A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83CF4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8B2CF8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ED10D0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ED468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DB71DB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5607B1A7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FD6C1E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CDA685B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Hamamcı, B., et al. (2011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02A9B" w14:textId="3D4F4C29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"/>
                <w:id w:val="116648440"/>
                <w:placeholder>
                  <w:docPart w:val="F808C215E7BB4A4E9DC06E2843FFC93C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1E23AEF" w14:textId="2A71E738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EFBAE6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85F700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58992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1F7346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3A1E36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49CCE2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E9E0E7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09EE26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A6028B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3D4B40D3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037292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F32ED66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kinci, B.</w:t>
            </w:r>
            <w:proofErr w:type="gram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 et</w:t>
            </w:r>
            <w:proofErr w:type="gram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al. (2011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771C5" w14:textId="0A96FE85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"/>
                <w:id w:val="583277188"/>
                <w:placeholder>
                  <w:docPart w:val="7B2BD5B749B0488F92A093425DD1F40A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6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CA444A" w14:textId="5D2F5F4A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DAA91C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A6DF9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3DCD0C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942B7E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96606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6FC30F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3EE874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C9C1F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723A3A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5187611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B02A6B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FC34A1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Koruk, I., et al. (2010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E3CF8" w14:textId="334EF830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"/>
                <w:id w:val="292257422"/>
                <w:placeholder>
                  <w:docPart w:val="DBB049D4842A4665B0A9EC361AABFAC2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7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1FE65B8" w14:textId="0484953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91060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A03D1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B556FD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B0003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606177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BF6BB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4939DB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E15B69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20B960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28BD0C3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51A45AF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94284A2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üdücüoğlu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H., et al. (2010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3584B" w14:textId="439113AA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"/>
                <w:id w:val="-1718578117"/>
                <w:placeholder>
                  <w:docPart w:val="5B64C8B792D84217A1AB5E8A752DA6F0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7E6F897" w14:textId="5355E0F1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DBAC7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0745BE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AF74EF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C9D38A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693B0E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AF6F51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249B5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673BD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5701AB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61AA959C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78A3C8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D40B06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Köksal, F., et al. (2010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1F513" w14:textId="7C762A53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"/>
                <w:id w:val="835275742"/>
                <w:placeholder>
                  <w:docPart w:val="515B453CBD2D4BF892EEC3EA0C7EAC9F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79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5BC4373" w14:textId="357EE773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274591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897CD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986857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BB05C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9D8FA6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0A54B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B601B5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068B7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3201AA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9</w:t>
            </w:r>
          </w:p>
        </w:tc>
      </w:tr>
      <w:tr w:rsidR="00232441" w:rsidRPr="00633170" w14:paraId="4D046E01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683A7CE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6D78896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aş, C., et al. (2009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1FBC4" w14:textId="7AB3E47B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"/>
                <w:id w:val="-368385060"/>
                <w:placeholder>
                  <w:docPart w:val="01155AF1B2C34191A71C8086196FE344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9F98F7" w14:textId="74A3D2FC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6BC179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8E1F03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EC9718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1162CE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C65FD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75833A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DC207B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B01D2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A5C2BA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03CC8297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DFCF44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C333DED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aş, C., et al. (2009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7B2BC" w14:textId="3955786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"/>
                <w:id w:val="1632360857"/>
                <w:placeholder>
                  <w:docPart w:val="8F7C7FA85048430B8FBE536B6D2D5375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0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4DB7E8B" w14:textId="37846F89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392855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125B8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64F479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A79CF4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E12DBA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482246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FBAA7B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6C0980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594429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726E66EC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57BA908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B4680CD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taş, AD., et al. (2008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C302A" w14:textId="78807670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"/>
                <w:id w:val="-1189210194"/>
                <w:placeholder>
                  <w:docPart w:val="BC4FCEB2C6E946D3B3AAFC5A8F475A1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1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AC80D71" w14:textId="1850B99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7B8812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C3F1AC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BF3B9F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032C31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6738C0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9CF720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65785E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B91B2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6547DE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.7</w:t>
            </w:r>
          </w:p>
        </w:tc>
      </w:tr>
      <w:tr w:rsidR="00232441" w:rsidRPr="00633170" w14:paraId="1DA3519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06F566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A53ACFA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Karadam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SY., et al. (2008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AE7B9" w14:textId="27F3DD3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"/>
                <w:id w:val="55508734"/>
                <w:placeholder>
                  <w:docPart w:val="3FD40C5B58D7402B85010670A5760B87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1FC5B2" w14:textId="5F00AD72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8EFED1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7678AB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42200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5D4265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6D03B2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D7A866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824C6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1BA978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E5352F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1C8BF5D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D7D984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647726B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apici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F., et al. (2008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87EFC" w14:textId="235AD923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"/>
                <w:id w:val="-1543513606"/>
                <w:placeholder>
                  <w:docPart w:val="C1E00969A6D6499D993A89B859967910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DFD6D88" w14:textId="156880F9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E5FBB3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99E31C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4E78DD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39F51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47CF20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85E2C6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D9F27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737758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5A5968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2F0F9B2A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062C8D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8BFBF7E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alatyalı, E., et al. (2008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549BE" w14:textId="12E17977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"/>
                <w:id w:val="2065282830"/>
                <w:placeholder>
                  <w:docPart w:val="0655DB8A27D44AE3A1C9E861B9A5EC66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F220104" w14:textId="5D9C8208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68DD1C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9B61C5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69BC9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574293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45D3C2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7DA827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4CBA2F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36A24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1FBAC5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23204FF7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4C0630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3A3693E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amer, GS., et al. (2008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5A777" w14:textId="3786AA9F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"/>
                <w:id w:val="972179388"/>
                <w:placeholder>
                  <w:docPart w:val="39615E2F2A2F4F2C8188CE839E3CD141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0952BB" w14:textId="0F5AD9E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3B7964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50D843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2967BE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1C877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B86AB3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62361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AC2E30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8C845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6BE070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</w:t>
            </w:r>
          </w:p>
        </w:tc>
      </w:tr>
      <w:tr w:rsidR="00232441" w:rsidRPr="00633170" w14:paraId="2734BAA2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9A887F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1747195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ılmaz, H., et al. (2007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B9064" w14:textId="3F8ADA81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"/>
                <w:id w:val="-2089143867"/>
                <w:placeholder>
                  <w:docPart w:val="72C4D22C9800438BAFB4962656443D3F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6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B364815" w14:textId="75D65D70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C78172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1C547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7E0F5E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C4774B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C56693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0FA57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54CC14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CA0310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88526F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130235A1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CE897B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2113087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Koltas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IS., et al. (2007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E06F2" w14:textId="32558653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"/>
                <w:id w:val="1669600642"/>
                <w:placeholder>
                  <w:docPart w:val="CD75E7AAD45643B3B4788EA08514C93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7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87F9E36" w14:textId="0B6F2C2A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E5382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EA76B3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7C9B27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CF642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2411FF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74998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31C1F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EB9C0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3CE0E2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4E5E85C0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56D0293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7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AC9367D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ilmaz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M., et al. (2007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4A2A9" w14:textId="0D25058D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"/>
                <w:id w:val="-621228346"/>
                <w:placeholder>
                  <w:docPart w:val="7E6FB8461D4B46D8AD6A31AE337AE7D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3C0C49" w14:textId="265D5AE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EB0332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7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8A7F2F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7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E21527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664E0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2CBC9A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04734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8C7093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7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6B9533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7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EBAC68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100</w:t>
            </w:r>
          </w:p>
        </w:tc>
      </w:tr>
      <w:tr w:rsidR="00232441" w:rsidRPr="00633170" w14:paraId="4DDCB9EB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B3E01C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4D5E4EA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Otaǧ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F., et al. (2007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8C755" w14:textId="56E217A1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"/>
                <w:id w:val="-657001736"/>
                <w:placeholder>
                  <w:docPart w:val="EF195E8FE95746269070A5FB4D7F7368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9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CBBA766" w14:textId="23911253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11A4F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F3227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37E6E6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45D1A5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2C9322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B970B1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C915F4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00EC2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E715BD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77C6ACF5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7D5476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C215538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eğerli, S., et al. (2006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B9DC9" w14:textId="57EEFA1F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"/>
                <w:id w:val="1938637082"/>
                <w:placeholder>
                  <w:docPart w:val="744C22B37BC3454EBE3A643D3C1F6C9C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0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5CF2985" w14:textId="2783BECE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778CDE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07FD0B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275CB8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C0CC5F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14689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6FDD92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38074A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07E91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485B03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482D1468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BE637E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9FC61ED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lver, O., et al. (2006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665B4" w14:textId="47615189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"/>
                <w:id w:val="1495762111"/>
                <w:placeholder>
                  <w:docPart w:val="506BFD2D27714AA388B6406F1D8C2E6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1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245B158" w14:textId="7E20DD4A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B1343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72C109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0866EE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59E7F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424CA3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26E97D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7C4EB1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7C1AE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C21650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76505D86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474BE5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DB6B9F1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elik, T., et al. (2006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701B1" w14:textId="3B80ADA0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"/>
                <w:id w:val="-1430813672"/>
                <w:placeholder>
                  <w:docPart w:val="9D019DE112BE47869B482176E4F65D1B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6081E14" w14:textId="3508941E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076C2B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183A4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8062F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361D89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BBF663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C1E0E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0DE580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CE421B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6EF530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6D9664C7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420C9C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8EA9B81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eliksöz</w:t>
            </w:r>
            <w:proofErr w:type="spell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, A., et al. (2005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953BE" w14:textId="02AA4BFF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"/>
                <w:id w:val="2097663218"/>
                <w:placeholder>
                  <w:docPart w:val="B511E50A0EAD4CC8939B23EDB889D37F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B5CA27E" w14:textId="64789F04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BD294B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89FFB4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C76F77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B000D3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C08867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E1AA07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E8B32D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2B8AF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4A7E628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41EBCB3A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DA505A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ED7A086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Öztürk, CE</w:t>
            </w:r>
            <w:proofErr w:type="gramStart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.,  et</w:t>
            </w:r>
            <w:proofErr w:type="gramEnd"/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al. (2004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31BCC" w14:textId="79E2F61C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"/>
                <w:id w:val="953906332"/>
                <w:placeholder>
                  <w:docPart w:val="DE62713A49324A568ECF42D58D365E22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1363D5A" w14:textId="038E5A19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DC652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A21A9F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8823AE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1B79E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4206AA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A8A3C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9F964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F5425B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A3798B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56ECE10A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DE0430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F77CD36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şkun, S. (1991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E8B43" w14:textId="1C8CC561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"/>
                <w:id w:val="-708576666"/>
                <w:placeholder>
                  <w:docPart w:val="8DED4AA486C242B3B777B936A80267AD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088BDF" w14:textId="68EE19BE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CEAE29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A02DED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B2BDC3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CABD1F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A3D6F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67A857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5F07D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BD76C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481E9A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368A6675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588219C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2236BF1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ürses, N., et al. (1991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3427A" w14:textId="42DAB397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"/>
                <w:id w:val="-1641642781"/>
                <w:placeholder>
                  <w:docPart w:val="4980B65032D14CDFA48E43A844F24DB6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3F0BA10" w14:textId="731131E0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51EFCE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0D85AB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1D1EF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33A70B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4037ED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525CDD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56220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164ECA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7D737F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04222E62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6895B2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E7BA637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lcı, MK., et al. (1990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3F628" w14:textId="05726217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"/>
                <w:id w:val="-16860328"/>
                <w:placeholder>
                  <w:docPart w:val="D8DA224BDE8544B18116CED6245BDB0F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8A44FF1" w14:textId="790A35EE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29BA0B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771C0A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F9CD7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4D456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A6C1FB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10A6CA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7F7182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D66C06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9EFEB4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5A2969BD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2E5A179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8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1476886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Öncel, K., (2018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FDFEB" w14:textId="500A0EB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"/>
                <w:id w:val="734822109"/>
                <w:placeholder>
                  <w:docPart w:val="7206F225435D492CA8F0F1B8813D103F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6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B81BBC4" w14:textId="53C71866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B0D14E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FE900A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8CAA27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0C797F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41E4F7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9DBC63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F51514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DA8DED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279150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4A627D4B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1CA659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CA7CA83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Akış, FB., et al. (2018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B325A" w14:textId="017DDF62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"/>
                <w:id w:val="-1854025183"/>
                <w:placeholder>
                  <w:docPart w:val="9AA139B2FA0D4811A12666A8086A0434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7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C10E513" w14:textId="4E3DEC33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30E07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1F476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8026FD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08A556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FAAA9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C6ED40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C89F0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588C57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B0BAFC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4CB341EA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F6D7B9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9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62B256C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Keskinler, D., et al. (1997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08461" w14:textId="280F9D09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"/>
                <w:id w:val="1127820450"/>
                <w:placeholder>
                  <w:docPart w:val="1EAC760A846A4FD78DA4896A18C09621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8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478AB6" w14:textId="34E767A9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3A11FD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750408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CC8031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02A410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00C5BB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27569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131DA4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8F1C6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D4149A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</w:t>
            </w:r>
          </w:p>
        </w:tc>
      </w:tr>
      <w:tr w:rsidR="00232441" w:rsidRPr="00633170" w14:paraId="50DC85B9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13F49B5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9F7BFE1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elik, T., et al. (2014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0C2F5" w14:textId="74DE30C2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tr-TR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"/>
                <w:id w:val="-1400907575"/>
                <w:placeholder>
                  <w:docPart w:val="1F74730B3B1044C394A176CC1300CC20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99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088F6D4" w14:textId="596349BD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171DF8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89A41C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0DB089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DE4C49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C56E93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D3DAF5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27C2D3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0E0637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B53973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tr-TR"/>
                <w14:ligatures w14:val="none"/>
              </w:rPr>
              <w:t>100.0</w:t>
            </w:r>
          </w:p>
        </w:tc>
      </w:tr>
      <w:tr w:rsidR="00232441" w:rsidRPr="00633170" w14:paraId="5A60288A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702F05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6CADCD3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Çiçek, M., et al. (2011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1CAE7" w14:textId="2AEAF7D5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"/>
                <w:id w:val="345068635"/>
                <w:placeholder>
                  <w:docPart w:val="895154C9AABE46E3A685BF54D514EFD0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00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F864C5E" w14:textId="0B140F0B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E2C711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FB490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82CC0C5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7EC26C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9975DC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EF586D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C41CC8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34F3CC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1DB051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75ACFF4C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36000B6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AC23D05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Kaplan, M., et al. (2009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3BD2C" w14:textId="0E1D7F88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"/>
                <w:id w:val="-392740273"/>
                <w:placeholder>
                  <w:docPart w:val="F62E09E07AA847B0BA445DA7588E2EB2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01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8ABB10C" w14:textId="4321B258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DB3F71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C1B367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B05A96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33FDDF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432D32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DC30A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6433F3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CDC5AC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C93303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668E1557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8CB009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EE295F7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örekçi, G., et al. (2009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F41CF" w14:textId="3DADA366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"/>
                <w:id w:val="264977544"/>
                <w:placeholder>
                  <w:docPart w:val="81D3AFCB8FCA4F33AD2E16A62A0BC747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02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5A02144" w14:textId="363D2DB5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B28DCF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B27AA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17264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623C5E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56B5E8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315F1F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BF0DF9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2BF2AB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AD633C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100.0</w:t>
            </w:r>
          </w:p>
        </w:tc>
      </w:tr>
      <w:tr w:rsidR="00232441" w:rsidRPr="00633170" w14:paraId="5261B549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3D58A96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232907B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alatyalı, E., et al. (2009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1F6B5" w14:textId="72717902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"/>
                <w:id w:val="1074934793"/>
                <w:placeholder>
                  <w:docPart w:val="2CC2C1FDB80F4529AE0374D34B87CC74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03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8DD9F6A" w14:textId="385C7FDC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939927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B44A0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88B8F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B2C03E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29F065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C32BB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7206B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477990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B3599F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8</w:t>
            </w:r>
          </w:p>
        </w:tc>
      </w:tr>
      <w:tr w:rsidR="00232441" w:rsidRPr="00633170" w14:paraId="500DFE4F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09748FD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7BF9255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Kaplan, M., et al. (2009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57224" w14:textId="7F1CF1CA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"/>
                <w:id w:val="-616678984"/>
                <w:placeholder>
                  <w:docPart w:val="46A07D2D9A4A4799ADF74B3893EF3799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04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B5DB58C" w14:textId="13826B2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50AA09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3BE92F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118379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9186D7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92D8757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2ADE52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43CED1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061A3F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0CDB31B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6F6E833E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43E2009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03D0C79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Yaman, O., et al. (2010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D767E" w14:textId="72C888E7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"/>
                <w:id w:val="461697718"/>
                <w:placeholder>
                  <w:docPart w:val="1804D8D350104F65A878A06C06E4A3D4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05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1146E93" w14:textId="220880AF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7E2D77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470D6CE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7ED903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FC2D06B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FC2806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3C58A1F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U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C50ADC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E26FE43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8F523E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66.7</w:t>
            </w:r>
          </w:p>
        </w:tc>
      </w:tr>
      <w:tr w:rsidR="00232441" w:rsidRPr="00633170" w14:paraId="0F67A6C5" w14:textId="77777777" w:rsidTr="00232441">
        <w:trPr>
          <w:trHeight w:hRule="exact" w:val="284"/>
          <w:jc w:val="center"/>
        </w:trPr>
        <w:tc>
          <w:tcPr>
            <w:tcW w:w="454" w:type="dxa"/>
            <w:gridSpan w:val="2"/>
            <w:shd w:val="clear" w:color="auto" w:fill="auto"/>
            <w:vAlign w:val="center"/>
            <w:hideMark/>
          </w:tcPr>
          <w:p w14:paraId="7DADE252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9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2D06D49" w14:textId="77777777" w:rsidR="00232441" w:rsidRPr="00633170" w:rsidRDefault="00232441" w:rsidP="00232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ektaş, B., et al. (2015)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CE34F" w14:textId="6FE71190" w:rsidR="00232441" w:rsidRPr="00232441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highlight w:val="yellow"/>
                <w:lang w:val="en-GB" w:eastAsia="zh-CN"/>
                <w14:ligatures w14:val="none"/>
              </w:rPr>
            </w:pPr>
            <w:r w:rsidRPr="002324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highlight w:val="yellow"/>
                <w:lang w:val="en-US" w:eastAsia="tr-TR"/>
                <w14:ligatures w14:val="none"/>
              </w:rPr>
              <w:t> 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4"/>
                  <w:szCs w:val="14"/>
                  <w:highlight w:val="yellow"/>
                  <w:lang w:val="en-US" w:eastAsia="tr-TR"/>
                  <w14:ligatures w14:val="none"/>
                </w:rPr>
                <w:tag w:val="MENDELEY_CITATION_v3_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"/>
                <w:id w:val="1519426908"/>
                <w:placeholder>
                  <w:docPart w:val="2328A4B29655480599A8CCC2B48B6FA2"/>
                </w:placeholder>
              </w:sdtPr>
              <w:sdtContent>
                <w:r w:rsidRPr="00232441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4"/>
                    <w:szCs w:val="14"/>
                    <w:highlight w:val="yellow"/>
                    <w:lang w:val="en-US" w:eastAsia="tr-TR"/>
                    <w14:ligatures w14:val="none"/>
                  </w:rPr>
                  <w:t>[106]</w:t>
                </w:r>
              </w:sdtContent>
            </w:sdt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0FD48FB" w14:textId="3FF78D1A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FE5BF9D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BF4E298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CA5C519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E872ECA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31AEC01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ADC9610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B75CA6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Y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0E2425C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N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731889B4" w14:textId="77777777" w:rsidR="00232441" w:rsidRPr="00633170" w:rsidRDefault="00232441" w:rsidP="0023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3317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 w:eastAsia="zh-CN"/>
                <w14:ligatures w14:val="none"/>
              </w:rPr>
              <w:t>77.7</w:t>
            </w:r>
          </w:p>
        </w:tc>
      </w:tr>
    </w:tbl>
    <w:p w14:paraId="5E9CAAC8" w14:textId="77777777" w:rsidR="00B44DC4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D691D4B" w14:textId="77777777" w:rsidR="00B44DC4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8A19AE4" w14:textId="77777777" w:rsidR="00B44DC4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2EDBE34" w14:textId="77777777" w:rsidR="00B44DC4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81E4084" w14:textId="77777777" w:rsidR="00B44DC4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3C67098" w14:textId="77777777" w:rsidR="00B44DC4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7AC9EA4" w14:textId="1B9DE77D" w:rsidR="00B44DC4" w:rsidRPr="00036027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6027">
        <w:rPr>
          <w:rFonts w:ascii="Times New Roman" w:hAnsi="Times New Roman" w:cs="Times New Roman"/>
          <w:sz w:val="20"/>
          <w:szCs w:val="20"/>
        </w:rPr>
        <w:lastRenderedPageBreak/>
        <w:t xml:space="preserve">1.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ampl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fram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ddres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arget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population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? </w:t>
      </w:r>
    </w:p>
    <w:p w14:paraId="244ED1EC" w14:textId="77777777" w:rsidR="00B44DC4" w:rsidRPr="00036027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6027">
        <w:rPr>
          <w:rFonts w:ascii="Times New Roman" w:hAnsi="Times New Roman" w:cs="Times New Roman"/>
          <w:sz w:val="20"/>
          <w:szCs w:val="20"/>
        </w:rPr>
        <w:t xml:space="preserve">2.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ample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in an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ay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? </w:t>
      </w:r>
      <w:r w:rsidRPr="00036027">
        <w:rPr>
          <w:rFonts w:ascii="Times New Roman" w:hAnsi="Times New Roman" w:cs="Times New Roman"/>
          <w:sz w:val="20"/>
          <w:szCs w:val="20"/>
        </w:rPr>
        <w:tab/>
      </w:r>
    </w:p>
    <w:p w14:paraId="7ED80420" w14:textId="77777777" w:rsidR="00B44DC4" w:rsidRPr="00036027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6027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ampl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size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dequat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? </w:t>
      </w:r>
      <w:r w:rsidRPr="00036027">
        <w:rPr>
          <w:rFonts w:ascii="Times New Roman" w:hAnsi="Times New Roman" w:cs="Times New Roman"/>
          <w:sz w:val="20"/>
          <w:szCs w:val="20"/>
        </w:rPr>
        <w:tab/>
      </w:r>
      <w:r w:rsidRPr="00036027">
        <w:rPr>
          <w:rFonts w:ascii="Times New Roman" w:hAnsi="Times New Roman" w:cs="Times New Roman"/>
          <w:sz w:val="20"/>
          <w:szCs w:val="20"/>
        </w:rPr>
        <w:tab/>
      </w:r>
      <w:r w:rsidRPr="00036027">
        <w:rPr>
          <w:rFonts w:ascii="Times New Roman" w:hAnsi="Times New Roman" w:cs="Times New Roman"/>
          <w:sz w:val="20"/>
          <w:szCs w:val="20"/>
        </w:rPr>
        <w:tab/>
      </w:r>
    </w:p>
    <w:p w14:paraId="40234513" w14:textId="77777777" w:rsidR="00B44DC4" w:rsidRPr="00036027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6027">
        <w:rPr>
          <w:rFonts w:ascii="Times New Roman" w:hAnsi="Times New Roman" w:cs="Times New Roman"/>
          <w:sz w:val="20"/>
          <w:szCs w:val="20"/>
        </w:rPr>
        <w:t xml:space="preserve">4.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ubject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etting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describe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detail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? </w:t>
      </w:r>
      <w:r w:rsidRPr="00036027">
        <w:rPr>
          <w:rFonts w:ascii="Times New Roman" w:hAnsi="Times New Roman" w:cs="Times New Roman"/>
          <w:sz w:val="20"/>
          <w:szCs w:val="20"/>
        </w:rPr>
        <w:tab/>
      </w:r>
    </w:p>
    <w:p w14:paraId="241DB0B6" w14:textId="77777777" w:rsidR="00B44DC4" w:rsidRPr="00036027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6027">
        <w:rPr>
          <w:rFonts w:ascii="Times New Roman" w:hAnsi="Times New Roman" w:cs="Times New Roman"/>
          <w:sz w:val="20"/>
          <w:szCs w:val="20"/>
        </w:rPr>
        <w:t xml:space="preserve">5.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36027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conducte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ufficient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coverag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identifie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ampl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? </w:t>
      </w:r>
    </w:p>
    <w:p w14:paraId="2211028C" w14:textId="77777777" w:rsidR="00B44DC4" w:rsidRPr="00036027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6027">
        <w:rPr>
          <w:rFonts w:ascii="Times New Roman" w:hAnsi="Times New Roman" w:cs="Times New Roman"/>
          <w:sz w:val="20"/>
          <w:szCs w:val="20"/>
        </w:rPr>
        <w:t xml:space="preserve">6.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vali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method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identification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condition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? </w:t>
      </w:r>
    </w:p>
    <w:p w14:paraId="019B72D4" w14:textId="77777777" w:rsidR="00B44DC4" w:rsidRPr="00036027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6027">
        <w:rPr>
          <w:rFonts w:ascii="Times New Roman" w:hAnsi="Times New Roman" w:cs="Times New Roman"/>
          <w:sz w:val="20"/>
          <w:szCs w:val="20"/>
        </w:rPr>
        <w:t xml:space="preserve">7.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condition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measure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in a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reliabl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ay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? </w:t>
      </w:r>
    </w:p>
    <w:p w14:paraId="4390EACF" w14:textId="77777777" w:rsidR="00B44DC4" w:rsidRPr="00036027" w:rsidRDefault="00B44DC4" w:rsidP="00B44D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6027">
        <w:rPr>
          <w:rFonts w:ascii="Times New Roman" w:hAnsi="Times New Roman" w:cs="Times New Roman"/>
          <w:sz w:val="20"/>
          <w:szCs w:val="20"/>
        </w:rPr>
        <w:t xml:space="preserve">8.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r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>?</w:t>
      </w:r>
      <w:r w:rsidRPr="00036027">
        <w:rPr>
          <w:rFonts w:ascii="Times New Roman" w:hAnsi="Times New Roman" w:cs="Times New Roman"/>
          <w:sz w:val="20"/>
          <w:szCs w:val="20"/>
        </w:rPr>
        <w:tab/>
      </w:r>
      <w:r w:rsidRPr="00036027">
        <w:rPr>
          <w:rFonts w:ascii="Times New Roman" w:hAnsi="Times New Roman" w:cs="Times New Roman"/>
          <w:sz w:val="20"/>
          <w:szCs w:val="20"/>
        </w:rPr>
        <w:tab/>
      </w:r>
    </w:p>
    <w:p w14:paraId="4B707962" w14:textId="77777777" w:rsidR="00B44DC4" w:rsidRDefault="00B44DC4" w:rsidP="00B44DC4">
      <w:pPr>
        <w:rPr>
          <w:rFonts w:ascii="Times New Roman" w:hAnsi="Times New Roman" w:cs="Times New Roman"/>
          <w:sz w:val="20"/>
          <w:szCs w:val="20"/>
        </w:rPr>
      </w:pPr>
      <w:r w:rsidRPr="00036027">
        <w:rPr>
          <w:rFonts w:ascii="Times New Roman" w:hAnsi="Times New Roman" w:cs="Times New Roman"/>
          <w:sz w:val="20"/>
          <w:szCs w:val="20"/>
        </w:rPr>
        <w:t xml:space="preserve">9.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rate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dequat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if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not,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rate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managed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ppropriately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? </w:t>
      </w:r>
      <w:r w:rsidRPr="00036027">
        <w:rPr>
          <w:rFonts w:ascii="Times New Roman" w:hAnsi="Times New Roman" w:cs="Times New Roman"/>
          <w:sz w:val="20"/>
          <w:szCs w:val="20"/>
        </w:rPr>
        <w:tab/>
      </w:r>
      <w:r w:rsidRPr="00036027">
        <w:rPr>
          <w:rFonts w:ascii="Times New Roman" w:hAnsi="Times New Roman" w:cs="Times New Roman"/>
          <w:sz w:val="20"/>
          <w:szCs w:val="20"/>
        </w:rPr>
        <w:tab/>
      </w:r>
      <w:r w:rsidRPr="00036027">
        <w:rPr>
          <w:rFonts w:ascii="Times New Roman" w:hAnsi="Times New Roman" w:cs="Times New Roman"/>
          <w:sz w:val="20"/>
          <w:szCs w:val="20"/>
        </w:rPr>
        <w:tab/>
      </w:r>
    </w:p>
    <w:p w14:paraId="47EAB889" w14:textId="0F0845F5" w:rsidR="00CE54F2" w:rsidRPr="00633170" w:rsidRDefault="00B44DC4" w:rsidP="00B44DC4">
      <w:pPr>
        <w:rPr>
          <w:rFonts w:ascii="Times New Roman" w:hAnsi="Times New Roman" w:cs="Times New Roman"/>
        </w:rPr>
      </w:pPr>
      <w:r w:rsidRPr="00036027">
        <w:rPr>
          <w:rFonts w:ascii="Times New Roman" w:hAnsi="Times New Roman" w:cs="Times New Roman"/>
          <w:sz w:val="20"/>
          <w:szCs w:val="20"/>
        </w:rPr>
        <w:t>Y=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>; N=No; U=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Unclear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 xml:space="preserve"> NA Not </w:t>
      </w:r>
      <w:proofErr w:type="spellStart"/>
      <w:r w:rsidRPr="00036027">
        <w:rPr>
          <w:rFonts w:ascii="Times New Roman" w:hAnsi="Times New Roman" w:cs="Times New Roman"/>
          <w:sz w:val="20"/>
          <w:szCs w:val="20"/>
        </w:rPr>
        <w:t>applicable</w:t>
      </w:r>
      <w:proofErr w:type="spellEnd"/>
      <w:r w:rsidRPr="00036027">
        <w:rPr>
          <w:rFonts w:ascii="Times New Roman" w:hAnsi="Times New Roman" w:cs="Times New Roman"/>
          <w:sz w:val="20"/>
          <w:szCs w:val="20"/>
        </w:rPr>
        <w:tab/>
      </w:r>
    </w:p>
    <w:sectPr w:rsidR="00CE54F2" w:rsidRPr="00633170" w:rsidSect="006331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70"/>
    <w:rsid w:val="000B5320"/>
    <w:rsid w:val="001300E2"/>
    <w:rsid w:val="00232441"/>
    <w:rsid w:val="00633170"/>
    <w:rsid w:val="00740CF6"/>
    <w:rsid w:val="00770EEB"/>
    <w:rsid w:val="008F2AE5"/>
    <w:rsid w:val="00B44DC4"/>
    <w:rsid w:val="00CE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237CD"/>
  <w15:chartTrackingRefBased/>
  <w15:docId w15:val="{085D68C0-70E5-45D4-BDC0-1F608B044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33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33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331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331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331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331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331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331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331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33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33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33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3317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3317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3317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3317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3317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3317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331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33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331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33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331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3317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3317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3317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33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3317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33170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semiHidden/>
    <w:unhideWhenUsed/>
    <w:rsid w:val="00633170"/>
    <w:rPr>
      <w:color w:val="467886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633170"/>
    <w:rPr>
      <w:color w:val="96607D"/>
      <w:u w:val="single"/>
    </w:rPr>
  </w:style>
  <w:style w:type="paragraph" w:customStyle="1" w:styleId="msonormal0">
    <w:name w:val="msonormal"/>
    <w:basedOn w:val="Normal"/>
    <w:rsid w:val="006331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font5">
    <w:name w:val="font5"/>
    <w:basedOn w:val="Normal"/>
    <w:rsid w:val="006331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65">
    <w:name w:val="xl65"/>
    <w:basedOn w:val="Normal"/>
    <w:rsid w:val="006331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tr-TR"/>
      <w14:ligatures w14:val="none"/>
    </w:rPr>
  </w:style>
  <w:style w:type="paragraph" w:customStyle="1" w:styleId="xl66">
    <w:name w:val="xl66"/>
    <w:basedOn w:val="Normal"/>
    <w:rsid w:val="00633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tr-TR"/>
      <w14:ligatures w14:val="none"/>
    </w:rPr>
  </w:style>
  <w:style w:type="paragraph" w:customStyle="1" w:styleId="xl67">
    <w:name w:val="xl67"/>
    <w:basedOn w:val="Normal"/>
    <w:rsid w:val="00633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68">
    <w:name w:val="xl68"/>
    <w:basedOn w:val="Normal"/>
    <w:rsid w:val="00633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tr-TR"/>
      <w14:ligatures w14:val="none"/>
    </w:rPr>
  </w:style>
  <w:style w:type="paragraph" w:customStyle="1" w:styleId="xl69">
    <w:name w:val="xl69"/>
    <w:basedOn w:val="Normal"/>
    <w:rsid w:val="00633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70">
    <w:name w:val="xl70"/>
    <w:basedOn w:val="Normal"/>
    <w:rsid w:val="00633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70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A31F3B89E564CCE80D7A7FECBDBF3E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27C2D165-98A2-4D98-908D-A45299378542}"/>
      </w:docPartPr>
      <w:docPartBody>
        <w:p w:rsidR="00000000" w:rsidRDefault="00EA09D7" w:rsidP="00EA09D7">
          <w:pPr>
            <w:pStyle w:val="3A31F3B89E564CCE80D7A7FECBDBF3E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5BA1FDD5B64543878F570F387084F6D6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1361DD2-5549-4220-B1C7-A7D3AE6C5D30}"/>
      </w:docPartPr>
      <w:docPartBody>
        <w:p w:rsidR="00000000" w:rsidRDefault="00EA09D7" w:rsidP="00EA09D7">
          <w:pPr>
            <w:pStyle w:val="5BA1FDD5B64543878F570F387084F6D6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482AA16E40454560B010889F7300A7A6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71A1284-7683-4EB0-AB37-BD87633B0853}"/>
      </w:docPartPr>
      <w:docPartBody>
        <w:p w:rsidR="00000000" w:rsidRDefault="00EA09D7" w:rsidP="00EA09D7">
          <w:pPr>
            <w:pStyle w:val="482AA16E40454560B010889F7300A7A6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745F5D5CFC95438F89519926B67E828F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7E49A07-2AF5-4FA7-B5DF-1BC388C8667C}"/>
      </w:docPartPr>
      <w:docPartBody>
        <w:p w:rsidR="00000000" w:rsidRDefault="00EA09D7" w:rsidP="00EA09D7">
          <w:pPr>
            <w:pStyle w:val="745F5D5CFC95438F89519926B67E828F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3607C895A5749FE9D86E985ACE63934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13D8790E-360D-4F2F-9D30-DE14211929ED}"/>
      </w:docPartPr>
      <w:docPartBody>
        <w:p w:rsidR="00000000" w:rsidRDefault="00EA09D7" w:rsidP="00EA09D7">
          <w:pPr>
            <w:pStyle w:val="D3607C895A5749FE9D86E985ACE63934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02775EA3BB1047E6AE7C195AC3927D41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20712E4-AB7B-4D4E-A553-96BE91C733A6}"/>
      </w:docPartPr>
      <w:docPartBody>
        <w:p w:rsidR="00000000" w:rsidRDefault="00EA09D7" w:rsidP="00EA09D7">
          <w:pPr>
            <w:pStyle w:val="02775EA3BB1047E6AE7C195AC3927D41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FD51D14CDA064DD39F8DC6C69A14E8E5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B24736B5-EF3B-42A7-9822-1998F89AE2A0}"/>
      </w:docPartPr>
      <w:docPartBody>
        <w:p w:rsidR="00000000" w:rsidRDefault="00EA09D7" w:rsidP="00EA09D7">
          <w:pPr>
            <w:pStyle w:val="FD51D14CDA064DD39F8DC6C69A14E8E5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2C9BE48D369410B97B58F8C1E1BB797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D8432691-F356-49E7-BD33-011AF9C43B52}"/>
      </w:docPartPr>
      <w:docPartBody>
        <w:p w:rsidR="00000000" w:rsidRDefault="00EA09D7" w:rsidP="00EA09D7">
          <w:pPr>
            <w:pStyle w:val="12C9BE48D369410B97B58F8C1E1BB797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96CB6DFFDB34CC39F40F92446E48458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94B5D18B-5CC4-4500-A9F8-709291BEE04A}"/>
      </w:docPartPr>
      <w:docPartBody>
        <w:p w:rsidR="00000000" w:rsidRDefault="00EA09D7" w:rsidP="00EA09D7">
          <w:pPr>
            <w:pStyle w:val="196CB6DFFDB34CC39F40F92446E48458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4A1B7FB63C1142F89E857265670394A5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BFD4B7AE-38DB-4A11-88A5-93A7DC55AA26}"/>
      </w:docPartPr>
      <w:docPartBody>
        <w:p w:rsidR="00000000" w:rsidRDefault="00EA09D7" w:rsidP="00EA09D7">
          <w:pPr>
            <w:pStyle w:val="4A1B7FB63C1142F89E857265670394A5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6A055FAD20944976A14B672530E7E863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C44EF8D-2AC2-4BFC-8DD5-BA0E4A7796FD}"/>
      </w:docPartPr>
      <w:docPartBody>
        <w:p w:rsidR="00000000" w:rsidRDefault="00EA09D7" w:rsidP="00EA09D7">
          <w:pPr>
            <w:pStyle w:val="6A055FAD20944976A14B672530E7E863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5D56A8B391044E69417585C6CC82D8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46FE8D1-EABF-48F2-9FD2-374D9EEB2869}"/>
      </w:docPartPr>
      <w:docPartBody>
        <w:p w:rsidR="00000000" w:rsidRDefault="00EA09D7" w:rsidP="00EA09D7">
          <w:pPr>
            <w:pStyle w:val="15D56A8B391044E69417585C6CC82D8C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4689911A033E4F76ADFF7C88829D8EAA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988AB5C-2199-4DE1-B2A2-9CF9921F7F92}"/>
      </w:docPartPr>
      <w:docPartBody>
        <w:p w:rsidR="00000000" w:rsidRDefault="00EA09D7" w:rsidP="00EA09D7">
          <w:pPr>
            <w:pStyle w:val="4689911A033E4F76ADFF7C88829D8EAA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3404AE42C714C60BBC3BBA470B79984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32C3BE27-6B74-4CBC-BCDB-EE977D9B4997}"/>
      </w:docPartPr>
      <w:docPartBody>
        <w:p w:rsidR="00000000" w:rsidRDefault="00EA09D7" w:rsidP="00EA09D7">
          <w:pPr>
            <w:pStyle w:val="33404AE42C714C60BBC3BBA470B79984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CDBE940EF7A4206B609CC4E71C09773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1351AF9A-BC6A-4A7C-AB82-9F35951F4661}"/>
      </w:docPartPr>
      <w:docPartBody>
        <w:p w:rsidR="00000000" w:rsidRDefault="00EA09D7" w:rsidP="00EA09D7">
          <w:pPr>
            <w:pStyle w:val="1CDBE940EF7A4206B609CC4E71C09773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88429D073F849339E412645D98E2BF8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B4FE85F4-BB5D-4D4E-9435-840F49A6E493}"/>
      </w:docPartPr>
      <w:docPartBody>
        <w:p w:rsidR="00000000" w:rsidRDefault="00EA09D7" w:rsidP="00EA09D7">
          <w:pPr>
            <w:pStyle w:val="188429D073F849339E412645D98E2BF8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71AAEF450A44352B4C604776736DEEB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9EAADA53-9FA3-4462-B4F7-F60C2D57C8DB}"/>
      </w:docPartPr>
      <w:docPartBody>
        <w:p w:rsidR="00000000" w:rsidRDefault="00EA09D7" w:rsidP="00EA09D7">
          <w:pPr>
            <w:pStyle w:val="B71AAEF450A44352B4C604776736DEEB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ED73C6078CEF45A2A49A3E7B834C88AF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1A51624F-86F5-4E6F-BE3E-C41AA2E68A7B}"/>
      </w:docPartPr>
      <w:docPartBody>
        <w:p w:rsidR="00000000" w:rsidRDefault="00EA09D7" w:rsidP="00EA09D7">
          <w:pPr>
            <w:pStyle w:val="ED73C6078CEF45A2A49A3E7B834C88AF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F6128D9104BF462E8ACE3F5D043EEB86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1D0851B7-33DD-47CD-8835-E55EB0A14A8D}"/>
      </w:docPartPr>
      <w:docPartBody>
        <w:p w:rsidR="00000000" w:rsidRDefault="00EA09D7" w:rsidP="00EA09D7">
          <w:pPr>
            <w:pStyle w:val="F6128D9104BF462E8ACE3F5D043EEB86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AC253B57E5674C338D889F6A159E1AE3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34DB1A8-716C-4596-A7C3-CCE161C489CB}"/>
      </w:docPartPr>
      <w:docPartBody>
        <w:p w:rsidR="00000000" w:rsidRDefault="00EA09D7" w:rsidP="00EA09D7">
          <w:pPr>
            <w:pStyle w:val="AC253B57E5674C338D889F6A159E1AE3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5193845067BC48BD925ABC5F10155949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24BDF423-B344-4019-A21D-400AE16F11AD}"/>
      </w:docPartPr>
      <w:docPartBody>
        <w:p w:rsidR="00000000" w:rsidRDefault="00EA09D7" w:rsidP="00EA09D7">
          <w:pPr>
            <w:pStyle w:val="5193845067BC48BD925ABC5F10155949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43F4BDEC67464A1B91718349DA1C9583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DE813853-4AA7-485E-8BF8-077348441496}"/>
      </w:docPartPr>
      <w:docPartBody>
        <w:p w:rsidR="00000000" w:rsidRDefault="00EA09D7" w:rsidP="00EA09D7">
          <w:pPr>
            <w:pStyle w:val="43F4BDEC67464A1B91718349DA1C9583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CB7CA1BB9B064D98AACE5EA3FDA7093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81481193-8CDB-415C-B974-6CE9F7362BF7}"/>
      </w:docPartPr>
      <w:docPartBody>
        <w:p w:rsidR="00000000" w:rsidRDefault="00EA09D7" w:rsidP="00EA09D7">
          <w:pPr>
            <w:pStyle w:val="CB7CA1BB9B064D98AACE5EA3FDA70930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A4503B5041AB41CF9BCA0BAB8132C0B2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0F7E9A95-28BC-4F83-9579-0C99F61C1B82}"/>
      </w:docPartPr>
      <w:docPartBody>
        <w:p w:rsidR="00000000" w:rsidRDefault="00EA09D7" w:rsidP="00EA09D7">
          <w:pPr>
            <w:pStyle w:val="A4503B5041AB41CF9BCA0BAB8132C0B2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9EE6F3C0DE9A4C88853CFAE0EAC7C5F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9216E37A-3E47-400C-80D5-BABC19522EDD}"/>
      </w:docPartPr>
      <w:docPartBody>
        <w:p w:rsidR="00000000" w:rsidRDefault="00EA09D7" w:rsidP="00EA09D7">
          <w:pPr>
            <w:pStyle w:val="9EE6F3C0DE9A4C88853CFAE0EAC7C5FC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ECFCA1EEFFAE45319FB4D613615C3B34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82F46D4F-CF41-4419-8A77-69349E0D5A92}"/>
      </w:docPartPr>
      <w:docPartBody>
        <w:p w:rsidR="00000000" w:rsidRDefault="00EA09D7" w:rsidP="00EA09D7">
          <w:pPr>
            <w:pStyle w:val="ECFCA1EEFFAE45319FB4D613615C3B34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A7A75EE49CC44D7BC729A99CF2EF061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AF5A8908-70BE-43AE-AD39-A4A3914AC4C9}"/>
      </w:docPartPr>
      <w:docPartBody>
        <w:p w:rsidR="00000000" w:rsidRDefault="00EA09D7" w:rsidP="00EA09D7">
          <w:pPr>
            <w:pStyle w:val="1A7A75EE49CC44D7BC729A99CF2EF061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EC330110BF44DAFA0A28CFD225ED92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1346D68-B947-4537-96ED-22DB68EB0DB0}"/>
      </w:docPartPr>
      <w:docPartBody>
        <w:p w:rsidR="00000000" w:rsidRDefault="00EA09D7" w:rsidP="00EA09D7">
          <w:pPr>
            <w:pStyle w:val="DEC330110BF44DAFA0A28CFD225ED92C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9CEA739921784027889AEAA666051C1F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113486DC-5418-4FE7-BE15-B532B0198337}"/>
      </w:docPartPr>
      <w:docPartBody>
        <w:p w:rsidR="00000000" w:rsidRDefault="00EA09D7" w:rsidP="00EA09D7">
          <w:pPr>
            <w:pStyle w:val="9CEA739921784027889AEAA666051C1F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44E8CB85C2D4A7C8BF6BCF4F77C665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542050E9-D083-4355-AAE5-499F7A5CF1AB}"/>
      </w:docPartPr>
      <w:docPartBody>
        <w:p w:rsidR="00000000" w:rsidRDefault="00EA09D7" w:rsidP="00EA09D7">
          <w:pPr>
            <w:pStyle w:val="D44E8CB85C2D4A7C8BF6BCF4F77C6650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7DE4D4A96FC488580EEDE6F01D792D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E4276F2-ADD6-4E02-A5B7-B08E48C132A9}"/>
      </w:docPartPr>
      <w:docPartBody>
        <w:p w:rsidR="00000000" w:rsidRDefault="00EA09D7" w:rsidP="00EA09D7">
          <w:pPr>
            <w:pStyle w:val="37DE4D4A96FC488580EEDE6F01D792D0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10C0C5184D342A7BD55D4AC9BDD831B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90F8158C-B8D4-4858-A8D3-B2448E366C0D}"/>
      </w:docPartPr>
      <w:docPartBody>
        <w:p w:rsidR="00000000" w:rsidRDefault="00EA09D7" w:rsidP="00EA09D7">
          <w:pPr>
            <w:pStyle w:val="310C0C5184D342A7BD55D4AC9BDD831B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6619066A9A64E48B19C55C5DEABF06E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A06283A1-DFFB-4B8F-9922-2B99A4A38986}"/>
      </w:docPartPr>
      <w:docPartBody>
        <w:p w:rsidR="00000000" w:rsidRDefault="00EA09D7" w:rsidP="00EA09D7">
          <w:pPr>
            <w:pStyle w:val="B6619066A9A64E48B19C55C5DEABF06E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7F5930465E64301AED11EF3CB05916A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B436182-9C88-418C-BC3E-E83FA5384A7B}"/>
      </w:docPartPr>
      <w:docPartBody>
        <w:p w:rsidR="00000000" w:rsidRDefault="00EA09D7" w:rsidP="00EA09D7">
          <w:pPr>
            <w:pStyle w:val="D7F5930465E64301AED11EF3CB05916A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A06DA37F86249899A030B373015079A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7FCA6405-4B05-481E-B558-F68EBA0FA0A2}"/>
      </w:docPartPr>
      <w:docPartBody>
        <w:p w:rsidR="00000000" w:rsidRDefault="00EA09D7" w:rsidP="00EA09D7">
          <w:pPr>
            <w:pStyle w:val="3A06DA37F86249899A030B373015079A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DB6ABDA86F24D4E8B70C8E9A6265A77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7C414137-8695-49C2-9938-65A097C25F48}"/>
      </w:docPartPr>
      <w:docPartBody>
        <w:p w:rsidR="00000000" w:rsidRDefault="00EA09D7" w:rsidP="00EA09D7">
          <w:pPr>
            <w:pStyle w:val="3DB6ABDA86F24D4E8B70C8E9A6265A77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7E7BC16368D347A1B058F1EBE49933EA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1F7A9A94-7583-447C-818A-1F3AD90231A3}"/>
      </w:docPartPr>
      <w:docPartBody>
        <w:p w:rsidR="00000000" w:rsidRDefault="00EA09D7" w:rsidP="00EA09D7">
          <w:pPr>
            <w:pStyle w:val="7E7BC16368D347A1B058F1EBE49933EA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A71CC0DAEE3F43DB8C54FCE9CB22B1F4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2619C24C-FB1A-4384-810C-C2DDF00370F9}"/>
      </w:docPartPr>
      <w:docPartBody>
        <w:p w:rsidR="00000000" w:rsidRDefault="00EA09D7" w:rsidP="00EA09D7">
          <w:pPr>
            <w:pStyle w:val="A71CC0DAEE3F43DB8C54FCE9CB22B1F4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C22237475C347BF9A4510ECC04A1F27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C0DA1EA-B222-4D2E-B721-C8CF561195D5}"/>
      </w:docPartPr>
      <w:docPartBody>
        <w:p w:rsidR="00000000" w:rsidRDefault="00EA09D7" w:rsidP="00EA09D7">
          <w:pPr>
            <w:pStyle w:val="DC22237475C347BF9A4510ECC04A1F27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0D5A7661ECF1498E9052DF328F0EC1A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513482F9-CF59-4BE5-ABA0-BF6DF00A88B0}"/>
      </w:docPartPr>
      <w:docPartBody>
        <w:p w:rsidR="00000000" w:rsidRDefault="00EA09D7" w:rsidP="00EA09D7">
          <w:pPr>
            <w:pStyle w:val="0D5A7661ECF1498E9052DF328F0EC1AC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1F3DED8025F47E79AC1CFF36ABE6CA3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C7E9B83A-1166-488E-8902-D64803530505}"/>
      </w:docPartPr>
      <w:docPartBody>
        <w:p w:rsidR="00000000" w:rsidRDefault="00EA09D7" w:rsidP="00EA09D7">
          <w:pPr>
            <w:pStyle w:val="B1F3DED8025F47E79AC1CFF36ABE6CA3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4247ACD8AB849E2ACE2D9A837D5A7FE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98574A4-2CB5-4370-9E47-EA91F7502EE3}"/>
      </w:docPartPr>
      <w:docPartBody>
        <w:p w:rsidR="00000000" w:rsidRDefault="00EA09D7" w:rsidP="00EA09D7">
          <w:pPr>
            <w:pStyle w:val="D4247ACD8AB849E2ACE2D9A837D5A7FE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562BBF4D34DB4B44887FCF4125FD8B3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3704D899-10C0-469F-9F31-A7B06DE4534A}"/>
      </w:docPartPr>
      <w:docPartBody>
        <w:p w:rsidR="00000000" w:rsidRDefault="00EA09D7" w:rsidP="00EA09D7">
          <w:pPr>
            <w:pStyle w:val="562BBF4D34DB4B44887FCF4125FD8B3C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ACEEF7D782BF40FE891E7DAA6BA25A1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EF9D647-25B6-4ECA-ACBC-469FB4488EF6}"/>
      </w:docPartPr>
      <w:docPartBody>
        <w:p w:rsidR="00000000" w:rsidRDefault="00EA09D7" w:rsidP="00EA09D7">
          <w:pPr>
            <w:pStyle w:val="ACEEF7D782BF40FE891E7DAA6BA25A10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1E3242701D1435592C57842C6FB0D04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76D1461-ED14-4893-A65B-86D7340BD934}"/>
      </w:docPartPr>
      <w:docPartBody>
        <w:p w:rsidR="00000000" w:rsidRDefault="00EA09D7" w:rsidP="00EA09D7">
          <w:pPr>
            <w:pStyle w:val="11E3242701D1435592C57842C6FB0D04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69575DA3F09E4B6D9F22D0E8F60D2F99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1F0D10CC-1A5D-4BC0-A40A-0AC4916EF7DF}"/>
      </w:docPartPr>
      <w:docPartBody>
        <w:p w:rsidR="00000000" w:rsidRDefault="00EA09D7" w:rsidP="00EA09D7">
          <w:pPr>
            <w:pStyle w:val="69575DA3F09E4B6D9F22D0E8F60D2F99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7C4E0D1FF6E416D9F99A87F75FFAD9B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8A1723E6-C97F-4DB9-BF6E-26FF6C954979}"/>
      </w:docPartPr>
      <w:docPartBody>
        <w:p w:rsidR="00000000" w:rsidRDefault="00EA09D7" w:rsidP="00EA09D7">
          <w:pPr>
            <w:pStyle w:val="37C4E0D1FF6E416D9F99A87F75FFAD9B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3C65CF4EE974AE8891DD5053A52617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D509972-102A-4B76-AC00-2558FC94F48D}"/>
      </w:docPartPr>
      <w:docPartBody>
        <w:p w:rsidR="00000000" w:rsidRDefault="00EA09D7" w:rsidP="00EA09D7">
          <w:pPr>
            <w:pStyle w:val="B3C65CF4EE974AE8891DD5053A52617C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076F7C781494D0A8F09303887EEECA7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C6055E5B-E6DE-4D48-83C5-7BCBA0FFFDE4}"/>
      </w:docPartPr>
      <w:docPartBody>
        <w:p w:rsidR="00000000" w:rsidRDefault="00EA09D7" w:rsidP="00EA09D7">
          <w:pPr>
            <w:pStyle w:val="B076F7C781494D0A8F09303887EEECA7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87DCE6A65884425D8AB37D45FE13A45E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9C1EB579-D5E3-49B5-B317-2D8C0407B649}"/>
      </w:docPartPr>
      <w:docPartBody>
        <w:p w:rsidR="00000000" w:rsidRDefault="00EA09D7" w:rsidP="00EA09D7">
          <w:pPr>
            <w:pStyle w:val="87DCE6A65884425D8AB37D45FE13A45E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816A5329122C47D69475597E8805F167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5C36A1E-8DBD-4CE2-9C67-97F5F18A8012}"/>
      </w:docPartPr>
      <w:docPartBody>
        <w:p w:rsidR="00000000" w:rsidRDefault="00EA09D7" w:rsidP="00EA09D7">
          <w:pPr>
            <w:pStyle w:val="816A5329122C47D69475597E8805F167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C89E58657004A468E54F1DC567A90C9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7FECAD7-B98A-434F-97FB-936F0A8AEEF3}"/>
      </w:docPartPr>
      <w:docPartBody>
        <w:p w:rsidR="00000000" w:rsidRDefault="00EA09D7" w:rsidP="00EA09D7">
          <w:pPr>
            <w:pStyle w:val="1C89E58657004A468E54F1DC567A90C9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6C8D764D866427FA57585BEFBEEB4AE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ABD834B4-E72D-4675-A13A-84D0BCCD52C7}"/>
      </w:docPartPr>
      <w:docPartBody>
        <w:p w:rsidR="00000000" w:rsidRDefault="00EA09D7" w:rsidP="00EA09D7">
          <w:pPr>
            <w:pStyle w:val="36C8D764D866427FA57585BEFBEEB4AE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FC79FD5B9C1A49CA97F991A7F7CA909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5A89FF84-138D-4F68-A9AC-C2A76830E417}"/>
      </w:docPartPr>
      <w:docPartBody>
        <w:p w:rsidR="00000000" w:rsidRDefault="00EA09D7" w:rsidP="00EA09D7">
          <w:pPr>
            <w:pStyle w:val="FC79FD5B9C1A49CA97F991A7F7CA909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5B46BD22857F411BAA4881DE95D40E7B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76BF8B66-4704-4C16-BC62-4973A4789618}"/>
      </w:docPartPr>
      <w:docPartBody>
        <w:p w:rsidR="00000000" w:rsidRDefault="00EA09D7" w:rsidP="00EA09D7">
          <w:pPr>
            <w:pStyle w:val="5B46BD22857F411BAA4881DE95D40E7B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02F4445741349E1A113572B6D7B1217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3ECE6663-3206-48F2-9D72-7B37D3E55C5B}"/>
      </w:docPartPr>
      <w:docPartBody>
        <w:p w:rsidR="00000000" w:rsidRDefault="00EA09D7" w:rsidP="00EA09D7">
          <w:pPr>
            <w:pStyle w:val="B02F4445741349E1A113572B6D7B1217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F4DAC2062CC1498481D0E3979B332DF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08E15233-1E11-4AE3-B7B0-28055FF169E2}"/>
      </w:docPartPr>
      <w:docPartBody>
        <w:p w:rsidR="00000000" w:rsidRDefault="00EA09D7" w:rsidP="00EA09D7">
          <w:pPr>
            <w:pStyle w:val="F4DAC2062CC1498481D0E3979B332DF0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EB61568B9A52495FA0027B5481E5094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8D82E85B-1552-4879-BC4E-ACB819139FBF}"/>
      </w:docPartPr>
      <w:docPartBody>
        <w:p w:rsidR="00000000" w:rsidRDefault="00EA09D7" w:rsidP="00EA09D7">
          <w:pPr>
            <w:pStyle w:val="EB61568B9A52495FA0027B5481E5094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9B02B8E51B040BCBBCD4830BCE3713E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43F8EF00-9064-46FF-9AA7-D8539C0750C6}"/>
      </w:docPartPr>
      <w:docPartBody>
        <w:p w:rsidR="00000000" w:rsidRDefault="00EA09D7" w:rsidP="00EA09D7">
          <w:pPr>
            <w:pStyle w:val="39B02B8E51B040BCBBCD4830BCE3713E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B01493CBCB24A8994C2364A53DBC9DE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C250F374-D9BC-42CB-92B9-B6F607E38535}"/>
      </w:docPartPr>
      <w:docPartBody>
        <w:p w:rsidR="00000000" w:rsidRDefault="00EA09D7" w:rsidP="00EA09D7">
          <w:pPr>
            <w:pStyle w:val="BB01493CBCB24A8994C2364A53DBC9DE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17467EFCF60456599E4BF1E92943915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50E4294E-1641-4C56-A02A-933BA45E8962}"/>
      </w:docPartPr>
      <w:docPartBody>
        <w:p w:rsidR="00000000" w:rsidRDefault="00EA09D7" w:rsidP="00EA09D7">
          <w:pPr>
            <w:pStyle w:val="B17467EFCF60456599E4BF1E92943915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91289B67CF204276951D2FC6F763A71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CCCD827-A2CA-4332-942B-36956A71AF66}"/>
      </w:docPartPr>
      <w:docPartBody>
        <w:p w:rsidR="00000000" w:rsidRDefault="00EA09D7" w:rsidP="00EA09D7">
          <w:pPr>
            <w:pStyle w:val="91289B67CF204276951D2FC6F763A71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CF37A9DD4DB24F24A7CBE632E4D10AD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9DC838EC-2533-47FC-B84E-930691A82841}"/>
      </w:docPartPr>
      <w:docPartBody>
        <w:p w:rsidR="00000000" w:rsidRDefault="00EA09D7" w:rsidP="00EA09D7">
          <w:pPr>
            <w:pStyle w:val="CF37A9DD4DB24F24A7CBE632E4D10AD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ACDD06DC90964E98940598F724298E69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AB64FA62-8DC2-46F7-9268-10184A7B47F9}"/>
      </w:docPartPr>
      <w:docPartBody>
        <w:p w:rsidR="00000000" w:rsidRDefault="00EA09D7" w:rsidP="00EA09D7">
          <w:pPr>
            <w:pStyle w:val="ACDD06DC90964E98940598F724298E69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F808C215E7BB4A4E9DC06E2843FFC93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3A448526-8A9C-4862-A471-666FAF03786A}"/>
      </w:docPartPr>
      <w:docPartBody>
        <w:p w:rsidR="00000000" w:rsidRDefault="00EA09D7" w:rsidP="00EA09D7">
          <w:pPr>
            <w:pStyle w:val="F808C215E7BB4A4E9DC06E2843FFC93C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7B2BD5B749B0488F92A093425DD1F40A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A2C1CDF-B1A6-4585-A58D-8B2B5812368E}"/>
      </w:docPartPr>
      <w:docPartBody>
        <w:p w:rsidR="00000000" w:rsidRDefault="00EA09D7" w:rsidP="00EA09D7">
          <w:pPr>
            <w:pStyle w:val="7B2BD5B749B0488F92A093425DD1F40A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BB049D4842A4665B0A9EC361AABFAC2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4C7D1E7-C5AF-426A-A234-5C336A981B99}"/>
      </w:docPartPr>
      <w:docPartBody>
        <w:p w:rsidR="00000000" w:rsidRDefault="00EA09D7" w:rsidP="00EA09D7">
          <w:pPr>
            <w:pStyle w:val="DBB049D4842A4665B0A9EC361AABFAC2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5B64C8B792D84217A1AB5E8A752DA6F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ADBBF20E-5FC1-4D4F-8282-AA928ED7F951}"/>
      </w:docPartPr>
      <w:docPartBody>
        <w:p w:rsidR="00000000" w:rsidRDefault="00EA09D7" w:rsidP="00EA09D7">
          <w:pPr>
            <w:pStyle w:val="5B64C8B792D84217A1AB5E8A752DA6F0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515B453CBD2D4BF892EEC3EA0C7EAC9F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9525C6F1-3288-4ED7-A501-00591325D2FB}"/>
      </w:docPartPr>
      <w:docPartBody>
        <w:p w:rsidR="00000000" w:rsidRDefault="00EA09D7" w:rsidP="00EA09D7">
          <w:pPr>
            <w:pStyle w:val="515B453CBD2D4BF892EEC3EA0C7EAC9F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01155AF1B2C34191A71C8086196FE344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29A20102-5305-48A5-AA3A-D1094B964809}"/>
      </w:docPartPr>
      <w:docPartBody>
        <w:p w:rsidR="00000000" w:rsidRDefault="00EA09D7" w:rsidP="00EA09D7">
          <w:pPr>
            <w:pStyle w:val="01155AF1B2C34191A71C8086196FE344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8F7C7FA85048430B8FBE536B6D2D5375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A16B909-1496-4C08-909B-B4460C5B905B}"/>
      </w:docPartPr>
      <w:docPartBody>
        <w:p w:rsidR="00000000" w:rsidRDefault="00EA09D7" w:rsidP="00EA09D7">
          <w:pPr>
            <w:pStyle w:val="8F7C7FA85048430B8FBE536B6D2D5375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C4FCEB2C6E946D3B3AAFC5A8F475A1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572B2D6C-4FCF-48F3-86CC-EE49D43EEA5D}"/>
      </w:docPartPr>
      <w:docPartBody>
        <w:p w:rsidR="00000000" w:rsidRDefault="00EA09D7" w:rsidP="00EA09D7">
          <w:pPr>
            <w:pStyle w:val="BC4FCEB2C6E946D3B3AAFC5A8F475A1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FD40C5B58D7402B85010670A5760B87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DA856246-0722-4417-9117-BEDCDD2E8096}"/>
      </w:docPartPr>
      <w:docPartBody>
        <w:p w:rsidR="00000000" w:rsidRDefault="00EA09D7" w:rsidP="00EA09D7">
          <w:pPr>
            <w:pStyle w:val="3FD40C5B58D7402B85010670A5760B87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C1E00969A6D6499D993A89B85996791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578EF8AB-93D8-4642-8A1D-962147B49471}"/>
      </w:docPartPr>
      <w:docPartBody>
        <w:p w:rsidR="00000000" w:rsidRDefault="00EA09D7" w:rsidP="00EA09D7">
          <w:pPr>
            <w:pStyle w:val="C1E00969A6D6499D993A89B859967910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0655DB8A27D44AE3A1C9E861B9A5EC66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9D89880B-077B-4DAB-A099-D616227A8404}"/>
      </w:docPartPr>
      <w:docPartBody>
        <w:p w:rsidR="00000000" w:rsidRDefault="00EA09D7" w:rsidP="00EA09D7">
          <w:pPr>
            <w:pStyle w:val="0655DB8A27D44AE3A1C9E861B9A5EC66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39615E2F2A2F4F2C8188CE839E3CD141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4C13F31-F3C9-46BD-BA58-C4AB7D703FB0}"/>
      </w:docPartPr>
      <w:docPartBody>
        <w:p w:rsidR="00000000" w:rsidRDefault="00EA09D7" w:rsidP="00EA09D7">
          <w:pPr>
            <w:pStyle w:val="39615E2F2A2F4F2C8188CE839E3CD141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72C4D22C9800438BAFB4962656443D3F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C36D524-BEFD-485C-A034-01A472E679DA}"/>
      </w:docPartPr>
      <w:docPartBody>
        <w:p w:rsidR="00000000" w:rsidRDefault="00EA09D7" w:rsidP="00EA09D7">
          <w:pPr>
            <w:pStyle w:val="72C4D22C9800438BAFB4962656443D3F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CD75E7AAD45643B3B4788EA08514C93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C4C0AA3-A05F-41B9-B31B-A4C8265B1E25}"/>
      </w:docPartPr>
      <w:docPartBody>
        <w:p w:rsidR="00000000" w:rsidRDefault="00EA09D7" w:rsidP="00EA09D7">
          <w:pPr>
            <w:pStyle w:val="CD75E7AAD45643B3B4788EA08514C93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7E6FB8461D4B46D8AD6A31AE337AE7D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717F1AF4-02AB-45E1-9F99-48A92670BEDF}"/>
      </w:docPartPr>
      <w:docPartBody>
        <w:p w:rsidR="00000000" w:rsidRDefault="00EA09D7" w:rsidP="00EA09D7">
          <w:pPr>
            <w:pStyle w:val="7E6FB8461D4B46D8AD6A31AE337AE7D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EF195E8FE95746269070A5FB4D7F7368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1C276527-1F98-4DD9-B450-BC1BBEF49FA6}"/>
      </w:docPartPr>
      <w:docPartBody>
        <w:p w:rsidR="00000000" w:rsidRDefault="00EA09D7" w:rsidP="00EA09D7">
          <w:pPr>
            <w:pStyle w:val="EF195E8FE95746269070A5FB4D7F7368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744C22B37BC3454EBE3A643D3C1F6C9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C655A422-C31F-49E2-8393-135805843344}"/>
      </w:docPartPr>
      <w:docPartBody>
        <w:p w:rsidR="00000000" w:rsidRDefault="00EA09D7" w:rsidP="00EA09D7">
          <w:pPr>
            <w:pStyle w:val="744C22B37BC3454EBE3A643D3C1F6C9C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506BFD2D27714AA388B6406F1D8C2E6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5585C947-D642-45A5-960A-A4A6C4D47B65}"/>
      </w:docPartPr>
      <w:docPartBody>
        <w:p w:rsidR="00000000" w:rsidRDefault="00EA09D7" w:rsidP="00EA09D7">
          <w:pPr>
            <w:pStyle w:val="506BFD2D27714AA388B6406F1D8C2E6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9D019DE112BE47869B482176E4F65D1B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05B22733-0AFC-4B03-8119-08494C9F11DC}"/>
      </w:docPartPr>
      <w:docPartBody>
        <w:p w:rsidR="00000000" w:rsidRDefault="00EA09D7" w:rsidP="00EA09D7">
          <w:pPr>
            <w:pStyle w:val="9D019DE112BE47869B482176E4F65D1B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B511E50A0EAD4CC8939B23EDB889D37F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C731EFDA-65F1-4BEA-963B-0CA64B0FA94D}"/>
      </w:docPartPr>
      <w:docPartBody>
        <w:p w:rsidR="00000000" w:rsidRDefault="00EA09D7" w:rsidP="00EA09D7">
          <w:pPr>
            <w:pStyle w:val="B511E50A0EAD4CC8939B23EDB889D37F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E62713A49324A568ECF42D58D365E22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290D49F0-DA2F-46C1-812F-04FECE8C0480}"/>
      </w:docPartPr>
      <w:docPartBody>
        <w:p w:rsidR="00000000" w:rsidRDefault="00EA09D7" w:rsidP="00EA09D7">
          <w:pPr>
            <w:pStyle w:val="DE62713A49324A568ECF42D58D365E22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8DED4AA486C242B3B777B936A80267A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8B3467EA-F956-4887-B809-D13CD5D86E3A}"/>
      </w:docPartPr>
      <w:docPartBody>
        <w:p w:rsidR="00000000" w:rsidRDefault="00EA09D7" w:rsidP="00EA09D7">
          <w:pPr>
            <w:pStyle w:val="8DED4AA486C242B3B777B936A80267AD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4980B65032D14CDFA48E43A844F24DB6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0F0FA30A-1E08-4491-AA96-00FF1906D5B1}"/>
      </w:docPartPr>
      <w:docPartBody>
        <w:p w:rsidR="00000000" w:rsidRDefault="00EA09D7" w:rsidP="00EA09D7">
          <w:pPr>
            <w:pStyle w:val="4980B65032D14CDFA48E43A844F24DB6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8DA224BDE8544B18116CED6245BDB0F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130F0D5F-8D5A-4CE6-9076-5F9C88203B07}"/>
      </w:docPartPr>
      <w:docPartBody>
        <w:p w:rsidR="00000000" w:rsidRDefault="00EA09D7" w:rsidP="00EA09D7">
          <w:pPr>
            <w:pStyle w:val="D8DA224BDE8544B18116CED6245BDB0F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7206F225435D492CA8F0F1B8813D103F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81826ECF-1CC0-4594-9A26-5875258D62A8}"/>
      </w:docPartPr>
      <w:docPartBody>
        <w:p w:rsidR="00000000" w:rsidRDefault="00EA09D7" w:rsidP="00EA09D7">
          <w:pPr>
            <w:pStyle w:val="7206F225435D492CA8F0F1B8813D103F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9AA139B2FA0D4811A12666A8086A0434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A01791DF-79B0-48C2-A72D-058A1BC982E9}"/>
      </w:docPartPr>
      <w:docPartBody>
        <w:p w:rsidR="00000000" w:rsidRDefault="00EA09D7" w:rsidP="00EA09D7">
          <w:pPr>
            <w:pStyle w:val="9AA139B2FA0D4811A12666A8086A0434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EAC760A846A4FD78DA4896A18C09621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4BA424B-7A3A-4F5C-9B81-30E8BA1E050C}"/>
      </w:docPartPr>
      <w:docPartBody>
        <w:p w:rsidR="00000000" w:rsidRDefault="00EA09D7" w:rsidP="00EA09D7">
          <w:pPr>
            <w:pStyle w:val="1EAC760A846A4FD78DA4896A18C09621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F74730B3B1044C394A176CC1300CC2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03867AB7-D2D2-4E7B-A587-04CF397A5C2F}"/>
      </w:docPartPr>
      <w:docPartBody>
        <w:p w:rsidR="00000000" w:rsidRDefault="00EA09D7" w:rsidP="00EA09D7">
          <w:pPr>
            <w:pStyle w:val="1F74730B3B1044C394A176CC1300CC20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895154C9AABE46E3A685BF54D514EFD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B5F1E9A-741D-4E35-B6C5-FD13369B6D49}"/>
      </w:docPartPr>
      <w:docPartBody>
        <w:p w:rsidR="00000000" w:rsidRDefault="00EA09D7" w:rsidP="00EA09D7">
          <w:pPr>
            <w:pStyle w:val="895154C9AABE46E3A685BF54D514EFD0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F62E09E07AA847B0BA445DA7588E2EB2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DDB5E4A-BB82-4411-ABBA-B1B5BADB54E9}"/>
      </w:docPartPr>
      <w:docPartBody>
        <w:p w:rsidR="00000000" w:rsidRDefault="00EA09D7" w:rsidP="00EA09D7">
          <w:pPr>
            <w:pStyle w:val="F62E09E07AA847B0BA445DA7588E2EB2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81D3AFCB8FCA4F33AD2E16A62A0BC747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A84DE97E-8735-423F-ABFE-592584EC502C}"/>
      </w:docPartPr>
      <w:docPartBody>
        <w:p w:rsidR="00000000" w:rsidRDefault="00EA09D7" w:rsidP="00EA09D7">
          <w:pPr>
            <w:pStyle w:val="81D3AFCB8FCA4F33AD2E16A62A0BC747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2CC2C1FDB80F4529AE0374D34B87CC74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0E60A7B9-A3CE-40A9-B8CD-D9493A5C77B2}"/>
      </w:docPartPr>
      <w:docPartBody>
        <w:p w:rsidR="00000000" w:rsidRDefault="00EA09D7" w:rsidP="00EA09D7">
          <w:pPr>
            <w:pStyle w:val="2CC2C1FDB80F4529AE0374D34B87CC74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46A07D2D9A4A4799ADF74B3893EF3799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4AF29C2-30CB-45DF-879B-FE716BFD65F6}"/>
      </w:docPartPr>
      <w:docPartBody>
        <w:p w:rsidR="00000000" w:rsidRDefault="00EA09D7" w:rsidP="00EA09D7">
          <w:pPr>
            <w:pStyle w:val="46A07D2D9A4A4799ADF74B3893EF3799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1804D8D350104F65A878A06C06E4A3D4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DFF4FD6B-C297-48FA-93D2-C5A810B8B1AC}"/>
      </w:docPartPr>
      <w:docPartBody>
        <w:p w:rsidR="00000000" w:rsidRDefault="00EA09D7" w:rsidP="00EA09D7">
          <w:pPr>
            <w:pStyle w:val="1804D8D350104F65A878A06C06E4A3D4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2328A4B29655480599A8CCC2B48B6FA2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AB1DECD4-A3C3-4048-986F-B2A649EFE125}"/>
      </w:docPartPr>
      <w:docPartBody>
        <w:p w:rsidR="00000000" w:rsidRDefault="00EA09D7" w:rsidP="00EA09D7">
          <w:pPr>
            <w:pStyle w:val="2328A4B29655480599A8CCC2B48B6FA2"/>
          </w:pPr>
          <w:r w:rsidRPr="00854778">
            <w:rPr>
              <w:rStyle w:val="YerTutucuMetni"/>
            </w:rPr>
            <w:t>Metin girmek için buraya tıklayın veya dokunu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D7"/>
    <w:rsid w:val="008F2AE5"/>
    <w:rsid w:val="00DC5367"/>
    <w:rsid w:val="00EA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tr-T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YerTutucuMetni">
    <w:name w:val="Placeholder Text"/>
    <w:basedOn w:val="VarsaylanParagrafYazTipi"/>
    <w:uiPriority w:val="99"/>
    <w:semiHidden/>
    <w:rsid w:val="00EA09D7"/>
    <w:rPr>
      <w:color w:val="666666"/>
    </w:rPr>
  </w:style>
  <w:style w:type="paragraph" w:customStyle="1" w:styleId="33F45E08C2294B8CB4DDE04928E4338F">
    <w:name w:val="33F45E08C2294B8CB4DDE04928E4338F"/>
    <w:rsid w:val="00EA09D7"/>
  </w:style>
  <w:style w:type="paragraph" w:customStyle="1" w:styleId="6E771A18515847D6B00511792D242BEB">
    <w:name w:val="6E771A18515847D6B00511792D242BEB"/>
    <w:rsid w:val="00EA09D7"/>
  </w:style>
  <w:style w:type="paragraph" w:customStyle="1" w:styleId="E4E873D08D4748D0B6428142708AAFAC">
    <w:name w:val="E4E873D08D4748D0B6428142708AAFAC"/>
    <w:rsid w:val="00EA09D7"/>
  </w:style>
  <w:style w:type="paragraph" w:customStyle="1" w:styleId="8ACE8BCC612846B1B0369B7EB97F19E4">
    <w:name w:val="8ACE8BCC612846B1B0369B7EB97F19E4"/>
    <w:rsid w:val="00EA09D7"/>
  </w:style>
  <w:style w:type="paragraph" w:customStyle="1" w:styleId="4C72C25C5C8848BD8D7CE47A0111810D">
    <w:name w:val="4C72C25C5C8848BD8D7CE47A0111810D"/>
    <w:rsid w:val="00EA09D7"/>
  </w:style>
  <w:style w:type="paragraph" w:customStyle="1" w:styleId="EED00C2E7CCD44B79180AD4600AD2AB4">
    <w:name w:val="EED00C2E7CCD44B79180AD4600AD2AB4"/>
    <w:rsid w:val="00EA09D7"/>
  </w:style>
  <w:style w:type="paragraph" w:customStyle="1" w:styleId="85C147064C57442B9D0E18ED7D6908B3">
    <w:name w:val="85C147064C57442B9D0E18ED7D6908B3"/>
    <w:rsid w:val="00EA09D7"/>
  </w:style>
  <w:style w:type="paragraph" w:customStyle="1" w:styleId="CBAACD1FD5F844C4A22EB6BAEE8059FE">
    <w:name w:val="CBAACD1FD5F844C4A22EB6BAEE8059FE"/>
    <w:rsid w:val="00EA09D7"/>
  </w:style>
  <w:style w:type="paragraph" w:customStyle="1" w:styleId="12652C739C7942DFA192D1B7A1455617">
    <w:name w:val="12652C739C7942DFA192D1B7A1455617"/>
    <w:rsid w:val="00EA09D7"/>
  </w:style>
  <w:style w:type="paragraph" w:customStyle="1" w:styleId="AF9BE5EECAAD4659B9CA4520ED8FD5D0">
    <w:name w:val="AF9BE5EECAAD4659B9CA4520ED8FD5D0"/>
    <w:rsid w:val="00EA09D7"/>
  </w:style>
  <w:style w:type="paragraph" w:customStyle="1" w:styleId="55B11A520B8B49029B194A640415CCA6">
    <w:name w:val="55B11A520B8B49029B194A640415CCA6"/>
    <w:rsid w:val="00EA09D7"/>
  </w:style>
  <w:style w:type="paragraph" w:customStyle="1" w:styleId="D0CDC2D5D6A64FC7812A3934F0DD8569">
    <w:name w:val="D0CDC2D5D6A64FC7812A3934F0DD8569"/>
    <w:rsid w:val="00EA09D7"/>
  </w:style>
  <w:style w:type="paragraph" w:customStyle="1" w:styleId="B9D45BE763D94A0196218D138D96F6FB">
    <w:name w:val="B9D45BE763D94A0196218D138D96F6FB"/>
    <w:rsid w:val="00EA09D7"/>
  </w:style>
  <w:style w:type="paragraph" w:customStyle="1" w:styleId="72061A2545864A39BCF177AE66713CB4">
    <w:name w:val="72061A2545864A39BCF177AE66713CB4"/>
    <w:rsid w:val="00EA09D7"/>
  </w:style>
  <w:style w:type="paragraph" w:customStyle="1" w:styleId="B45C6104BCC441A6B13657BFF5FD0353">
    <w:name w:val="B45C6104BCC441A6B13657BFF5FD0353"/>
    <w:rsid w:val="00EA09D7"/>
  </w:style>
  <w:style w:type="paragraph" w:customStyle="1" w:styleId="DEC57EE422B44446B5DADC4F399DBCA0">
    <w:name w:val="DEC57EE422B44446B5DADC4F399DBCA0"/>
    <w:rsid w:val="00EA09D7"/>
  </w:style>
  <w:style w:type="paragraph" w:customStyle="1" w:styleId="86BED6834F254B27B0CAB088FE140D99">
    <w:name w:val="86BED6834F254B27B0CAB088FE140D99"/>
    <w:rsid w:val="00EA09D7"/>
  </w:style>
  <w:style w:type="paragraph" w:customStyle="1" w:styleId="C03D7F77113342EEB0F4CFA082C144E2">
    <w:name w:val="C03D7F77113342EEB0F4CFA082C144E2"/>
    <w:rsid w:val="00EA09D7"/>
  </w:style>
  <w:style w:type="paragraph" w:customStyle="1" w:styleId="FBDAF14E1C7043E9B39B42A7A5824BEB">
    <w:name w:val="FBDAF14E1C7043E9B39B42A7A5824BEB"/>
    <w:rsid w:val="00EA09D7"/>
  </w:style>
  <w:style w:type="paragraph" w:customStyle="1" w:styleId="EB02FD80DAD54ED19CC22521EE061248">
    <w:name w:val="EB02FD80DAD54ED19CC22521EE061248"/>
    <w:rsid w:val="00EA09D7"/>
  </w:style>
  <w:style w:type="paragraph" w:customStyle="1" w:styleId="8B7ABD1142794A0ABDD8B3DACDC0C934">
    <w:name w:val="8B7ABD1142794A0ABDD8B3DACDC0C934"/>
    <w:rsid w:val="00EA09D7"/>
  </w:style>
  <w:style w:type="paragraph" w:customStyle="1" w:styleId="20400F432858498681E690B1AA212789">
    <w:name w:val="20400F432858498681E690B1AA212789"/>
    <w:rsid w:val="00EA09D7"/>
  </w:style>
  <w:style w:type="paragraph" w:customStyle="1" w:styleId="B188298640F542E0B559D3B3315223DF">
    <w:name w:val="B188298640F542E0B559D3B3315223DF"/>
    <w:rsid w:val="00EA09D7"/>
  </w:style>
  <w:style w:type="paragraph" w:customStyle="1" w:styleId="CAC74E731F6B47C7BF942ABA7231D5F1">
    <w:name w:val="CAC74E731F6B47C7BF942ABA7231D5F1"/>
    <w:rsid w:val="00EA09D7"/>
  </w:style>
  <w:style w:type="paragraph" w:customStyle="1" w:styleId="D8ECA806829A4956AFCA4B9010FD91BE">
    <w:name w:val="D8ECA806829A4956AFCA4B9010FD91BE"/>
    <w:rsid w:val="00EA09D7"/>
  </w:style>
  <w:style w:type="paragraph" w:customStyle="1" w:styleId="357663B3544C4B789FA883B790BA01BC">
    <w:name w:val="357663B3544C4B789FA883B790BA01BC"/>
    <w:rsid w:val="00EA09D7"/>
  </w:style>
  <w:style w:type="paragraph" w:customStyle="1" w:styleId="94BA0CD505B74C92AA758504256CD3D3">
    <w:name w:val="94BA0CD505B74C92AA758504256CD3D3"/>
    <w:rsid w:val="00EA09D7"/>
  </w:style>
  <w:style w:type="paragraph" w:customStyle="1" w:styleId="05093F198FF945F8A0BBC6D1AC30DFDF">
    <w:name w:val="05093F198FF945F8A0BBC6D1AC30DFDF"/>
    <w:rsid w:val="00EA09D7"/>
  </w:style>
  <w:style w:type="paragraph" w:customStyle="1" w:styleId="3E716A14B547444189F66D4ADC5E4CA0">
    <w:name w:val="3E716A14B547444189F66D4ADC5E4CA0"/>
    <w:rsid w:val="00EA09D7"/>
  </w:style>
  <w:style w:type="paragraph" w:customStyle="1" w:styleId="C8D331B52E9343C288A87840BBDF6E6F">
    <w:name w:val="C8D331B52E9343C288A87840BBDF6E6F"/>
    <w:rsid w:val="00EA09D7"/>
  </w:style>
  <w:style w:type="paragraph" w:customStyle="1" w:styleId="3C232F2C8CA34B90BB265FB5BE2C4939">
    <w:name w:val="3C232F2C8CA34B90BB265FB5BE2C4939"/>
    <w:rsid w:val="00EA09D7"/>
  </w:style>
  <w:style w:type="paragraph" w:customStyle="1" w:styleId="0892F2DD4221437A8B833D45F20D52B5">
    <w:name w:val="0892F2DD4221437A8B833D45F20D52B5"/>
    <w:rsid w:val="00EA09D7"/>
  </w:style>
  <w:style w:type="paragraph" w:customStyle="1" w:styleId="7354EE6063B14E26AF432F32BCBAFCCA">
    <w:name w:val="7354EE6063B14E26AF432F32BCBAFCCA"/>
    <w:rsid w:val="00EA09D7"/>
  </w:style>
  <w:style w:type="paragraph" w:customStyle="1" w:styleId="3444C57685D64BD6ACC518827A573EDD">
    <w:name w:val="3444C57685D64BD6ACC518827A573EDD"/>
    <w:rsid w:val="00EA09D7"/>
  </w:style>
  <w:style w:type="paragraph" w:customStyle="1" w:styleId="91BEE955634445599A82C44094A61702">
    <w:name w:val="91BEE955634445599A82C44094A61702"/>
    <w:rsid w:val="00EA09D7"/>
  </w:style>
  <w:style w:type="paragraph" w:customStyle="1" w:styleId="AAF9172CA58A4D4CA7CB9BCEA2DBDC7C">
    <w:name w:val="AAF9172CA58A4D4CA7CB9BCEA2DBDC7C"/>
    <w:rsid w:val="00EA09D7"/>
  </w:style>
  <w:style w:type="paragraph" w:customStyle="1" w:styleId="D666FA68D51C4931AE0639487DB937B0">
    <w:name w:val="D666FA68D51C4931AE0639487DB937B0"/>
    <w:rsid w:val="00EA09D7"/>
  </w:style>
  <w:style w:type="paragraph" w:customStyle="1" w:styleId="E04DBCDDBDE049B4ACA5E754A74E3FAE">
    <w:name w:val="E04DBCDDBDE049B4ACA5E754A74E3FAE"/>
    <w:rsid w:val="00EA09D7"/>
  </w:style>
  <w:style w:type="paragraph" w:customStyle="1" w:styleId="4E2123E9A2E7444989708F28BE001A38">
    <w:name w:val="4E2123E9A2E7444989708F28BE001A38"/>
    <w:rsid w:val="00EA09D7"/>
  </w:style>
  <w:style w:type="paragraph" w:customStyle="1" w:styleId="6D1E71884B164BF5A7B92E2D122667E0">
    <w:name w:val="6D1E71884B164BF5A7B92E2D122667E0"/>
    <w:rsid w:val="00EA09D7"/>
  </w:style>
  <w:style w:type="paragraph" w:customStyle="1" w:styleId="14602587313B4B229E7BCF727F227ED5">
    <w:name w:val="14602587313B4B229E7BCF727F227ED5"/>
    <w:rsid w:val="00EA09D7"/>
  </w:style>
  <w:style w:type="paragraph" w:customStyle="1" w:styleId="EB238B14BDF246D9AC01410CEB0F0AC5">
    <w:name w:val="EB238B14BDF246D9AC01410CEB0F0AC5"/>
    <w:rsid w:val="00EA09D7"/>
  </w:style>
  <w:style w:type="paragraph" w:customStyle="1" w:styleId="EBF4E69C5D714052827C4A17A6F267FF">
    <w:name w:val="EBF4E69C5D714052827C4A17A6F267FF"/>
    <w:rsid w:val="00EA09D7"/>
  </w:style>
  <w:style w:type="paragraph" w:customStyle="1" w:styleId="69A1743D019844EE8CF24BAEAE5A5B00">
    <w:name w:val="69A1743D019844EE8CF24BAEAE5A5B00"/>
    <w:rsid w:val="00EA09D7"/>
  </w:style>
  <w:style w:type="paragraph" w:customStyle="1" w:styleId="068FDB4BA2094477BD5B1682F641C19B">
    <w:name w:val="068FDB4BA2094477BD5B1682F641C19B"/>
    <w:rsid w:val="00EA09D7"/>
  </w:style>
  <w:style w:type="paragraph" w:customStyle="1" w:styleId="F7603683242348BAA4A5F77F8FC4FB77">
    <w:name w:val="F7603683242348BAA4A5F77F8FC4FB77"/>
    <w:rsid w:val="00EA09D7"/>
  </w:style>
  <w:style w:type="paragraph" w:customStyle="1" w:styleId="39129328035A40D5A108816CF69D7206">
    <w:name w:val="39129328035A40D5A108816CF69D7206"/>
    <w:rsid w:val="00EA09D7"/>
  </w:style>
  <w:style w:type="paragraph" w:customStyle="1" w:styleId="0BDA015CA17B43EBA5210CF145234C7F">
    <w:name w:val="0BDA015CA17B43EBA5210CF145234C7F"/>
    <w:rsid w:val="00EA09D7"/>
  </w:style>
  <w:style w:type="paragraph" w:customStyle="1" w:styleId="C4238EECB75146DDB3EC360516AEEB84">
    <w:name w:val="C4238EECB75146DDB3EC360516AEEB84"/>
    <w:rsid w:val="00EA09D7"/>
  </w:style>
  <w:style w:type="paragraph" w:customStyle="1" w:styleId="43FE17638E2D43CF9B838E4D5E796824">
    <w:name w:val="43FE17638E2D43CF9B838E4D5E796824"/>
    <w:rsid w:val="00EA09D7"/>
  </w:style>
  <w:style w:type="paragraph" w:customStyle="1" w:styleId="B4D10A862B3A433B9EE3E5F2F3FAB835">
    <w:name w:val="B4D10A862B3A433B9EE3E5F2F3FAB835"/>
    <w:rsid w:val="00EA09D7"/>
  </w:style>
  <w:style w:type="paragraph" w:customStyle="1" w:styleId="52F569D80D784E16BBB11F8F5F0BF5A3">
    <w:name w:val="52F569D80D784E16BBB11F8F5F0BF5A3"/>
    <w:rsid w:val="00EA09D7"/>
  </w:style>
  <w:style w:type="paragraph" w:customStyle="1" w:styleId="355918BD99844541A186D036AC769C0E">
    <w:name w:val="355918BD99844541A186D036AC769C0E"/>
    <w:rsid w:val="00EA09D7"/>
  </w:style>
  <w:style w:type="paragraph" w:customStyle="1" w:styleId="BAD73D7EBCA74687989FE6A26D3D64BE">
    <w:name w:val="BAD73D7EBCA74687989FE6A26D3D64BE"/>
    <w:rsid w:val="00EA09D7"/>
  </w:style>
  <w:style w:type="paragraph" w:customStyle="1" w:styleId="A563D724B4AD4D3BA4B266F14B60CE10">
    <w:name w:val="A563D724B4AD4D3BA4B266F14B60CE10"/>
    <w:rsid w:val="00EA09D7"/>
  </w:style>
  <w:style w:type="paragraph" w:customStyle="1" w:styleId="B273BE824E7D43DC81633DF10EDC121F">
    <w:name w:val="B273BE824E7D43DC81633DF10EDC121F"/>
    <w:rsid w:val="00EA09D7"/>
  </w:style>
  <w:style w:type="paragraph" w:customStyle="1" w:styleId="5048610C35E84ACEBA248D4187242AA4">
    <w:name w:val="5048610C35E84ACEBA248D4187242AA4"/>
    <w:rsid w:val="00EA09D7"/>
  </w:style>
  <w:style w:type="paragraph" w:customStyle="1" w:styleId="CEC334131A4D429EA0B2EC3024719641">
    <w:name w:val="CEC334131A4D429EA0B2EC3024719641"/>
    <w:rsid w:val="00EA09D7"/>
  </w:style>
  <w:style w:type="paragraph" w:customStyle="1" w:styleId="15E848709E9844F2983430301E086A78">
    <w:name w:val="15E848709E9844F2983430301E086A78"/>
    <w:rsid w:val="00EA09D7"/>
  </w:style>
  <w:style w:type="paragraph" w:customStyle="1" w:styleId="352A6A3650E046FE9DE80CF0200ECE2E">
    <w:name w:val="352A6A3650E046FE9DE80CF0200ECE2E"/>
    <w:rsid w:val="00EA09D7"/>
  </w:style>
  <w:style w:type="paragraph" w:customStyle="1" w:styleId="2D669A0BEAD94C0488FF4CAA8BE787F8">
    <w:name w:val="2D669A0BEAD94C0488FF4CAA8BE787F8"/>
    <w:rsid w:val="00EA09D7"/>
  </w:style>
  <w:style w:type="paragraph" w:customStyle="1" w:styleId="E0B4D2BD0698479D84241F75AB351DEC">
    <w:name w:val="E0B4D2BD0698479D84241F75AB351DEC"/>
    <w:rsid w:val="00EA09D7"/>
  </w:style>
  <w:style w:type="paragraph" w:customStyle="1" w:styleId="EF7DFC4C218341709E7C55A7BC622537">
    <w:name w:val="EF7DFC4C218341709E7C55A7BC622537"/>
    <w:rsid w:val="00EA09D7"/>
  </w:style>
  <w:style w:type="paragraph" w:customStyle="1" w:styleId="F84D06029CAE4866821D5E9304282492">
    <w:name w:val="F84D06029CAE4866821D5E9304282492"/>
    <w:rsid w:val="00EA09D7"/>
  </w:style>
  <w:style w:type="paragraph" w:customStyle="1" w:styleId="064B1DA71E9F42FE9FD22E3A5FAFA0E3">
    <w:name w:val="064B1DA71E9F42FE9FD22E3A5FAFA0E3"/>
    <w:rsid w:val="00EA09D7"/>
  </w:style>
  <w:style w:type="paragraph" w:customStyle="1" w:styleId="85EBB67A7C1647BBA064A09A4C394F85">
    <w:name w:val="85EBB67A7C1647BBA064A09A4C394F85"/>
    <w:rsid w:val="00EA09D7"/>
  </w:style>
  <w:style w:type="paragraph" w:customStyle="1" w:styleId="1BF4EF8C763E49CDAAD6A0908FD77639">
    <w:name w:val="1BF4EF8C763E49CDAAD6A0908FD77639"/>
    <w:rsid w:val="00EA09D7"/>
  </w:style>
  <w:style w:type="paragraph" w:customStyle="1" w:styleId="A3AD530F716A47A0B930D132274A6578">
    <w:name w:val="A3AD530F716A47A0B930D132274A6578"/>
    <w:rsid w:val="00EA09D7"/>
  </w:style>
  <w:style w:type="paragraph" w:customStyle="1" w:styleId="13E187D4093444A9A764775A93D2C57C">
    <w:name w:val="13E187D4093444A9A764775A93D2C57C"/>
    <w:rsid w:val="00EA09D7"/>
  </w:style>
  <w:style w:type="paragraph" w:customStyle="1" w:styleId="3A8B8C6F31E542689F9EA3731165D484">
    <w:name w:val="3A8B8C6F31E542689F9EA3731165D484"/>
    <w:rsid w:val="00EA09D7"/>
  </w:style>
  <w:style w:type="paragraph" w:customStyle="1" w:styleId="9928FBDAC5F24DA294213E34C940BE62">
    <w:name w:val="9928FBDAC5F24DA294213E34C940BE62"/>
    <w:rsid w:val="00EA09D7"/>
  </w:style>
  <w:style w:type="paragraph" w:customStyle="1" w:styleId="2B6B818219C347738CBEEF6D46A90422">
    <w:name w:val="2B6B818219C347738CBEEF6D46A90422"/>
    <w:rsid w:val="00EA09D7"/>
  </w:style>
  <w:style w:type="paragraph" w:customStyle="1" w:styleId="8CEF708C64BE45EF809BAC50716F4CE2">
    <w:name w:val="8CEF708C64BE45EF809BAC50716F4CE2"/>
    <w:rsid w:val="00EA09D7"/>
  </w:style>
  <w:style w:type="paragraph" w:customStyle="1" w:styleId="1CF672F2E69E4862814BE9537416AAAC">
    <w:name w:val="1CF672F2E69E4862814BE9537416AAAC"/>
    <w:rsid w:val="00EA09D7"/>
  </w:style>
  <w:style w:type="paragraph" w:customStyle="1" w:styleId="38094FF7581345969DD0915EB361D142">
    <w:name w:val="38094FF7581345969DD0915EB361D142"/>
    <w:rsid w:val="00EA09D7"/>
  </w:style>
  <w:style w:type="paragraph" w:customStyle="1" w:styleId="738AAF9FE76F416E93EBFD67218BB567">
    <w:name w:val="738AAF9FE76F416E93EBFD67218BB567"/>
    <w:rsid w:val="00EA09D7"/>
  </w:style>
  <w:style w:type="paragraph" w:customStyle="1" w:styleId="D5B6AAF9409C42C683CF228EA6EF64EE">
    <w:name w:val="D5B6AAF9409C42C683CF228EA6EF64EE"/>
    <w:rsid w:val="00EA09D7"/>
  </w:style>
  <w:style w:type="paragraph" w:customStyle="1" w:styleId="6497AF37AF3048258873C4CE5A689353">
    <w:name w:val="6497AF37AF3048258873C4CE5A689353"/>
    <w:rsid w:val="00EA09D7"/>
  </w:style>
  <w:style w:type="paragraph" w:customStyle="1" w:styleId="FC685BD0F96040AF8A4C7FED6989ECEE">
    <w:name w:val="FC685BD0F96040AF8A4C7FED6989ECEE"/>
    <w:rsid w:val="00EA09D7"/>
  </w:style>
  <w:style w:type="paragraph" w:customStyle="1" w:styleId="D95D09DD2E9A4DBF85B2C9B538301410">
    <w:name w:val="D95D09DD2E9A4DBF85B2C9B538301410"/>
    <w:rsid w:val="00EA09D7"/>
  </w:style>
  <w:style w:type="paragraph" w:customStyle="1" w:styleId="5B6953B16458433D80C7FCDBEDB0FC53">
    <w:name w:val="5B6953B16458433D80C7FCDBEDB0FC53"/>
    <w:rsid w:val="00EA09D7"/>
  </w:style>
  <w:style w:type="paragraph" w:customStyle="1" w:styleId="EFE5CB4E85E0499E93CCF9EC9659EA64">
    <w:name w:val="EFE5CB4E85E0499E93CCF9EC9659EA64"/>
    <w:rsid w:val="00EA09D7"/>
  </w:style>
  <w:style w:type="paragraph" w:customStyle="1" w:styleId="E6FDE8B36B6849C3BC616F4D0E637F6D">
    <w:name w:val="E6FDE8B36B6849C3BC616F4D0E637F6D"/>
    <w:rsid w:val="00EA09D7"/>
  </w:style>
  <w:style w:type="paragraph" w:customStyle="1" w:styleId="6CC96701D20D44938B5ADD29E547EF75">
    <w:name w:val="6CC96701D20D44938B5ADD29E547EF75"/>
    <w:rsid w:val="00EA09D7"/>
  </w:style>
  <w:style w:type="paragraph" w:customStyle="1" w:styleId="948DDF077A614F03A410BEEA437E1CE5">
    <w:name w:val="948DDF077A614F03A410BEEA437E1CE5"/>
    <w:rsid w:val="00EA09D7"/>
  </w:style>
  <w:style w:type="paragraph" w:customStyle="1" w:styleId="53158B5C627F4620B87BEA262354D53F">
    <w:name w:val="53158B5C627F4620B87BEA262354D53F"/>
    <w:rsid w:val="00EA09D7"/>
  </w:style>
  <w:style w:type="paragraph" w:customStyle="1" w:styleId="C3D6F882129246859D97349E5094256D">
    <w:name w:val="C3D6F882129246859D97349E5094256D"/>
    <w:rsid w:val="00EA09D7"/>
  </w:style>
  <w:style w:type="paragraph" w:customStyle="1" w:styleId="D8C79C449766427B9FAD2C6AC8D4F4E1">
    <w:name w:val="D8C79C449766427B9FAD2C6AC8D4F4E1"/>
    <w:rsid w:val="00EA09D7"/>
  </w:style>
  <w:style w:type="paragraph" w:customStyle="1" w:styleId="92596C6F10D2400D9E340FDD75E4184C">
    <w:name w:val="92596C6F10D2400D9E340FDD75E4184C"/>
    <w:rsid w:val="00EA09D7"/>
  </w:style>
  <w:style w:type="paragraph" w:customStyle="1" w:styleId="D8B3822D28F84F35B28C3BEDC647F0DB">
    <w:name w:val="D8B3822D28F84F35B28C3BEDC647F0DB"/>
    <w:rsid w:val="00EA09D7"/>
  </w:style>
  <w:style w:type="paragraph" w:customStyle="1" w:styleId="CD6DCB147F0C481483924DD78A085B37">
    <w:name w:val="CD6DCB147F0C481483924DD78A085B37"/>
    <w:rsid w:val="00EA09D7"/>
  </w:style>
  <w:style w:type="paragraph" w:customStyle="1" w:styleId="A56D4F1EEED74186871CB74E4915EDF8">
    <w:name w:val="A56D4F1EEED74186871CB74E4915EDF8"/>
    <w:rsid w:val="00EA09D7"/>
  </w:style>
  <w:style w:type="paragraph" w:customStyle="1" w:styleId="F717A20ABD864BE4AEE98C949E7E009B">
    <w:name w:val="F717A20ABD864BE4AEE98C949E7E009B"/>
    <w:rsid w:val="00EA09D7"/>
  </w:style>
  <w:style w:type="paragraph" w:customStyle="1" w:styleId="4DC0CC1151AF49A98BB82C6C51B1C9DD">
    <w:name w:val="4DC0CC1151AF49A98BB82C6C51B1C9DD"/>
    <w:rsid w:val="00EA09D7"/>
  </w:style>
  <w:style w:type="paragraph" w:customStyle="1" w:styleId="C5B9A869CC16469891136F2C0C3E91ED">
    <w:name w:val="C5B9A869CC16469891136F2C0C3E91ED"/>
    <w:rsid w:val="00EA09D7"/>
  </w:style>
  <w:style w:type="paragraph" w:customStyle="1" w:styleId="BE8013587DB1465DA3D98DE5ECCFAD57">
    <w:name w:val="BE8013587DB1465DA3D98DE5ECCFAD57"/>
    <w:rsid w:val="00EA09D7"/>
  </w:style>
  <w:style w:type="paragraph" w:customStyle="1" w:styleId="7826A13A60424C39ABF77EEF29E7F03B">
    <w:name w:val="7826A13A60424C39ABF77EEF29E7F03B"/>
    <w:rsid w:val="00EA09D7"/>
  </w:style>
  <w:style w:type="paragraph" w:customStyle="1" w:styleId="BB3EB3998FC044A29B408CF48D94D151">
    <w:name w:val="BB3EB3998FC044A29B408CF48D94D151"/>
    <w:rsid w:val="00EA09D7"/>
  </w:style>
  <w:style w:type="paragraph" w:customStyle="1" w:styleId="AC60A15FB1C2475FBDCFD03F1A90C5DA">
    <w:name w:val="AC60A15FB1C2475FBDCFD03F1A90C5DA"/>
    <w:rsid w:val="00EA09D7"/>
  </w:style>
  <w:style w:type="paragraph" w:customStyle="1" w:styleId="7AC866C4EE86473B8C3305D7F46C4CB6">
    <w:name w:val="7AC866C4EE86473B8C3305D7F46C4CB6"/>
    <w:rsid w:val="00EA09D7"/>
  </w:style>
  <w:style w:type="paragraph" w:customStyle="1" w:styleId="01AF165B6D34457BBD71D03D91CB854F">
    <w:name w:val="01AF165B6D34457BBD71D03D91CB854F"/>
    <w:rsid w:val="00EA09D7"/>
  </w:style>
  <w:style w:type="paragraph" w:customStyle="1" w:styleId="1062216475CD4D649A6B4752B181A01D">
    <w:name w:val="1062216475CD4D649A6B4752B181A01D"/>
    <w:rsid w:val="00EA09D7"/>
  </w:style>
  <w:style w:type="paragraph" w:customStyle="1" w:styleId="6DC80B601DDA4902B86A262F08DFAA14">
    <w:name w:val="6DC80B601DDA4902B86A262F08DFAA14"/>
    <w:rsid w:val="00EA09D7"/>
  </w:style>
  <w:style w:type="paragraph" w:customStyle="1" w:styleId="A045F7CC076D4B7A89ED4B261AD33223">
    <w:name w:val="A045F7CC076D4B7A89ED4B261AD33223"/>
    <w:rsid w:val="00EA09D7"/>
  </w:style>
  <w:style w:type="paragraph" w:customStyle="1" w:styleId="3F1B4D38798A4013A45FE7D4E07613D8">
    <w:name w:val="3F1B4D38798A4013A45FE7D4E07613D8"/>
    <w:rsid w:val="00EA09D7"/>
  </w:style>
  <w:style w:type="paragraph" w:customStyle="1" w:styleId="E9B5573496F6480A904A57A72C420063">
    <w:name w:val="E9B5573496F6480A904A57A72C420063"/>
    <w:rsid w:val="00EA09D7"/>
  </w:style>
  <w:style w:type="paragraph" w:customStyle="1" w:styleId="51000571A9914378BE785201162BAA43">
    <w:name w:val="51000571A9914378BE785201162BAA43"/>
    <w:rsid w:val="00EA09D7"/>
  </w:style>
  <w:style w:type="paragraph" w:customStyle="1" w:styleId="B05B779F246B4E58BA0A61419AB6FB51">
    <w:name w:val="B05B779F246B4E58BA0A61419AB6FB51"/>
    <w:rsid w:val="00EA09D7"/>
  </w:style>
  <w:style w:type="paragraph" w:customStyle="1" w:styleId="93215424577941438F0325DDA77F1378">
    <w:name w:val="93215424577941438F0325DDA77F1378"/>
    <w:rsid w:val="00EA09D7"/>
  </w:style>
  <w:style w:type="paragraph" w:customStyle="1" w:styleId="76E4D4C6D8844140BCCC5C35BE2B35A6">
    <w:name w:val="76E4D4C6D8844140BCCC5C35BE2B35A6"/>
    <w:rsid w:val="00EA09D7"/>
  </w:style>
  <w:style w:type="paragraph" w:customStyle="1" w:styleId="FCCB28648D0E46589E44A8A2FE637D52">
    <w:name w:val="FCCB28648D0E46589E44A8A2FE637D52"/>
    <w:rsid w:val="00EA09D7"/>
  </w:style>
  <w:style w:type="paragraph" w:customStyle="1" w:styleId="0170162E298749B6ADE2743C80ACE6E6">
    <w:name w:val="0170162E298749B6ADE2743C80ACE6E6"/>
    <w:rsid w:val="00EA09D7"/>
  </w:style>
  <w:style w:type="paragraph" w:customStyle="1" w:styleId="EA3546AE356D488E9F8C6FCFBACEF056">
    <w:name w:val="EA3546AE356D488E9F8C6FCFBACEF056"/>
    <w:rsid w:val="00EA09D7"/>
  </w:style>
  <w:style w:type="paragraph" w:customStyle="1" w:styleId="DF71600B7CF24E7C8B9CDD34B3637137">
    <w:name w:val="DF71600B7CF24E7C8B9CDD34B3637137"/>
    <w:rsid w:val="00EA09D7"/>
  </w:style>
  <w:style w:type="paragraph" w:customStyle="1" w:styleId="1A88790CE33C4513934C8FAA1CE7E9F9">
    <w:name w:val="1A88790CE33C4513934C8FAA1CE7E9F9"/>
    <w:rsid w:val="00EA09D7"/>
  </w:style>
  <w:style w:type="paragraph" w:customStyle="1" w:styleId="A239C830CE944D4AB736AF83094EEA0C">
    <w:name w:val="A239C830CE944D4AB736AF83094EEA0C"/>
    <w:rsid w:val="00EA09D7"/>
  </w:style>
  <w:style w:type="paragraph" w:customStyle="1" w:styleId="794C52A3F1694F3DA4D98228E9389860">
    <w:name w:val="794C52A3F1694F3DA4D98228E9389860"/>
    <w:rsid w:val="00EA09D7"/>
  </w:style>
  <w:style w:type="paragraph" w:customStyle="1" w:styleId="2BEC60016B5F461D81D549272277016A">
    <w:name w:val="2BEC60016B5F461D81D549272277016A"/>
    <w:rsid w:val="00EA09D7"/>
  </w:style>
  <w:style w:type="paragraph" w:customStyle="1" w:styleId="323A6298D9B94A66B58CE0FB1A71CD3A">
    <w:name w:val="323A6298D9B94A66B58CE0FB1A71CD3A"/>
    <w:rsid w:val="00EA09D7"/>
  </w:style>
  <w:style w:type="paragraph" w:customStyle="1" w:styleId="CABA506F2192434AA1B427C68A09D14F">
    <w:name w:val="CABA506F2192434AA1B427C68A09D14F"/>
    <w:rsid w:val="00EA09D7"/>
  </w:style>
  <w:style w:type="paragraph" w:customStyle="1" w:styleId="DE1422A7AE9A4C3EACE7D53034309318">
    <w:name w:val="DE1422A7AE9A4C3EACE7D53034309318"/>
    <w:rsid w:val="00EA09D7"/>
  </w:style>
  <w:style w:type="paragraph" w:customStyle="1" w:styleId="0BF4B455131140199CF5C186C5B44061">
    <w:name w:val="0BF4B455131140199CF5C186C5B44061"/>
    <w:rsid w:val="00EA09D7"/>
  </w:style>
  <w:style w:type="paragraph" w:customStyle="1" w:styleId="961A0E51F1004A96A4A648F1A70F67F1">
    <w:name w:val="961A0E51F1004A96A4A648F1A70F67F1"/>
    <w:rsid w:val="00EA09D7"/>
  </w:style>
  <w:style w:type="paragraph" w:customStyle="1" w:styleId="24CC14E8739D4DAF9C8B22A76C65DC7C">
    <w:name w:val="24CC14E8739D4DAF9C8B22A76C65DC7C"/>
    <w:rsid w:val="00EA09D7"/>
  </w:style>
  <w:style w:type="paragraph" w:customStyle="1" w:styleId="40A4659F73E24126841AFF02BB2ACF60">
    <w:name w:val="40A4659F73E24126841AFF02BB2ACF60"/>
    <w:rsid w:val="00EA09D7"/>
  </w:style>
  <w:style w:type="paragraph" w:customStyle="1" w:styleId="4C2DEDF9E5844B7887B1D58329A3D7CE">
    <w:name w:val="4C2DEDF9E5844B7887B1D58329A3D7CE"/>
    <w:rsid w:val="00EA09D7"/>
  </w:style>
  <w:style w:type="paragraph" w:customStyle="1" w:styleId="2EFCD7B335AF4BE996B5F4E7FC780DA4">
    <w:name w:val="2EFCD7B335AF4BE996B5F4E7FC780DA4"/>
    <w:rsid w:val="00EA09D7"/>
  </w:style>
  <w:style w:type="paragraph" w:customStyle="1" w:styleId="C9E8899ECECE461E9B10DD6F0653FC93">
    <w:name w:val="C9E8899ECECE461E9B10DD6F0653FC93"/>
    <w:rsid w:val="00EA09D7"/>
  </w:style>
  <w:style w:type="paragraph" w:customStyle="1" w:styleId="A97B90C26ED144FC92DC8359C3E65B32">
    <w:name w:val="A97B90C26ED144FC92DC8359C3E65B32"/>
    <w:rsid w:val="00EA09D7"/>
  </w:style>
  <w:style w:type="paragraph" w:customStyle="1" w:styleId="6069A2EB510D4617AA651EC6D2799639">
    <w:name w:val="6069A2EB510D4617AA651EC6D2799639"/>
    <w:rsid w:val="00EA09D7"/>
  </w:style>
  <w:style w:type="paragraph" w:customStyle="1" w:styleId="B7B62E2B3CC849B3B96D63770F2C5D85">
    <w:name w:val="B7B62E2B3CC849B3B96D63770F2C5D85"/>
    <w:rsid w:val="00EA09D7"/>
  </w:style>
  <w:style w:type="paragraph" w:customStyle="1" w:styleId="DAD9AA47A3144BD89FCED2E31C8F23F0">
    <w:name w:val="DAD9AA47A3144BD89FCED2E31C8F23F0"/>
    <w:rsid w:val="00EA09D7"/>
  </w:style>
  <w:style w:type="paragraph" w:customStyle="1" w:styleId="2A8E76A945084AD0B669CBC32579F4BA">
    <w:name w:val="2A8E76A945084AD0B669CBC32579F4BA"/>
    <w:rsid w:val="00EA09D7"/>
  </w:style>
  <w:style w:type="paragraph" w:customStyle="1" w:styleId="F534A86E68724F26A1FB117CA72A8AEB">
    <w:name w:val="F534A86E68724F26A1FB117CA72A8AEB"/>
    <w:rsid w:val="00EA09D7"/>
  </w:style>
  <w:style w:type="paragraph" w:customStyle="1" w:styleId="2C1EF5D52929402484B1AD643AA87CE0">
    <w:name w:val="2C1EF5D52929402484B1AD643AA87CE0"/>
    <w:rsid w:val="00EA09D7"/>
  </w:style>
  <w:style w:type="paragraph" w:customStyle="1" w:styleId="807259133E1E4408ADE8237AE8A9CF37">
    <w:name w:val="807259133E1E4408ADE8237AE8A9CF37"/>
    <w:rsid w:val="00EA09D7"/>
  </w:style>
  <w:style w:type="paragraph" w:customStyle="1" w:styleId="E3B3AD7A3E68454B8328322729D0FF71">
    <w:name w:val="E3B3AD7A3E68454B8328322729D0FF71"/>
    <w:rsid w:val="00EA09D7"/>
  </w:style>
  <w:style w:type="paragraph" w:customStyle="1" w:styleId="2DB401C818C84675AD4D66850E42BBB8">
    <w:name w:val="2DB401C818C84675AD4D66850E42BBB8"/>
    <w:rsid w:val="00EA09D7"/>
  </w:style>
  <w:style w:type="paragraph" w:customStyle="1" w:styleId="5A277B7CE313449CA03229BEC73C0B6B">
    <w:name w:val="5A277B7CE313449CA03229BEC73C0B6B"/>
    <w:rsid w:val="00EA09D7"/>
  </w:style>
  <w:style w:type="paragraph" w:customStyle="1" w:styleId="93FBD40D675F4B2BA680824189F1B998">
    <w:name w:val="93FBD40D675F4B2BA680824189F1B998"/>
    <w:rsid w:val="00EA09D7"/>
  </w:style>
  <w:style w:type="paragraph" w:customStyle="1" w:styleId="7FF34EB7400F4D0DA5564B0CB7FDBB12">
    <w:name w:val="7FF34EB7400F4D0DA5564B0CB7FDBB12"/>
    <w:rsid w:val="00EA09D7"/>
  </w:style>
  <w:style w:type="paragraph" w:customStyle="1" w:styleId="B6C83724A27C405EAD5DC96E9961171E">
    <w:name w:val="B6C83724A27C405EAD5DC96E9961171E"/>
    <w:rsid w:val="00EA09D7"/>
  </w:style>
  <w:style w:type="paragraph" w:customStyle="1" w:styleId="1D133E7B8D3E4FD7A38DF9C25B32110D">
    <w:name w:val="1D133E7B8D3E4FD7A38DF9C25B32110D"/>
    <w:rsid w:val="00EA09D7"/>
  </w:style>
  <w:style w:type="paragraph" w:customStyle="1" w:styleId="2F5266C65C48482DB0BBF3377EF9E1E1">
    <w:name w:val="2F5266C65C48482DB0BBF3377EF9E1E1"/>
    <w:rsid w:val="00EA09D7"/>
  </w:style>
  <w:style w:type="paragraph" w:customStyle="1" w:styleId="BECB264C9AC14FC5BC74826F1E1FBC02">
    <w:name w:val="BECB264C9AC14FC5BC74826F1E1FBC02"/>
    <w:rsid w:val="00EA09D7"/>
  </w:style>
  <w:style w:type="paragraph" w:customStyle="1" w:styleId="80AF6B5317DC4D93A86237F4C5797216">
    <w:name w:val="80AF6B5317DC4D93A86237F4C5797216"/>
    <w:rsid w:val="00EA09D7"/>
  </w:style>
  <w:style w:type="paragraph" w:customStyle="1" w:styleId="81A84EE39B42420F9CFCFACFEF426D29">
    <w:name w:val="81A84EE39B42420F9CFCFACFEF426D29"/>
    <w:rsid w:val="00EA09D7"/>
  </w:style>
  <w:style w:type="paragraph" w:customStyle="1" w:styleId="586CF92DE2DC4898AFED7439D68B37F6">
    <w:name w:val="586CF92DE2DC4898AFED7439D68B37F6"/>
    <w:rsid w:val="00EA09D7"/>
  </w:style>
  <w:style w:type="paragraph" w:customStyle="1" w:styleId="2DB1A331E75B414683D3DFCC8FF91EEE">
    <w:name w:val="2DB1A331E75B414683D3DFCC8FF91EEE"/>
    <w:rsid w:val="00EA09D7"/>
  </w:style>
  <w:style w:type="paragraph" w:customStyle="1" w:styleId="8ECDFCDEBD6A495EAFB2B2792B3777E5">
    <w:name w:val="8ECDFCDEBD6A495EAFB2B2792B3777E5"/>
    <w:rsid w:val="00EA09D7"/>
  </w:style>
  <w:style w:type="paragraph" w:customStyle="1" w:styleId="3A31F3B89E564CCE80D7A7FECBDBF3ED">
    <w:name w:val="3A31F3B89E564CCE80D7A7FECBDBF3ED"/>
    <w:rsid w:val="00EA09D7"/>
  </w:style>
  <w:style w:type="paragraph" w:customStyle="1" w:styleId="5BA1FDD5B64543878F570F387084F6D6">
    <w:name w:val="5BA1FDD5B64543878F570F387084F6D6"/>
    <w:rsid w:val="00EA09D7"/>
  </w:style>
  <w:style w:type="paragraph" w:customStyle="1" w:styleId="482AA16E40454560B010889F7300A7A6">
    <w:name w:val="482AA16E40454560B010889F7300A7A6"/>
    <w:rsid w:val="00EA09D7"/>
  </w:style>
  <w:style w:type="paragraph" w:customStyle="1" w:styleId="745F5D5CFC95438F89519926B67E828F">
    <w:name w:val="745F5D5CFC95438F89519926B67E828F"/>
    <w:rsid w:val="00EA09D7"/>
  </w:style>
  <w:style w:type="paragraph" w:customStyle="1" w:styleId="D3607C895A5749FE9D86E985ACE63934">
    <w:name w:val="D3607C895A5749FE9D86E985ACE63934"/>
    <w:rsid w:val="00EA09D7"/>
  </w:style>
  <w:style w:type="paragraph" w:customStyle="1" w:styleId="02775EA3BB1047E6AE7C195AC3927D41">
    <w:name w:val="02775EA3BB1047E6AE7C195AC3927D41"/>
    <w:rsid w:val="00EA09D7"/>
  </w:style>
  <w:style w:type="paragraph" w:customStyle="1" w:styleId="FD51D14CDA064DD39F8DC6C69A14E8E5">
    <w:name w:val="FD51D14CDA064DD39F8DC6C69A14E8E5"/>
    <w:rsid w:val="00EA09D7"/>
  </w:style>
  <w:style w:type="paragraph" w:customStyle="1" w:styleId="12C9BE48D369410B97B58F8C1E1BB797">
    <w:name w:val="12C9BE48D369410B97B58F8C1E1BB797"/>
    <w:rsid w:val="00EA09D7"/>
  </w:style>
  <w:style w:type="paragraph" w:customStyle="1" w:styleId="196CB6DFFDB34CC39F40F92446E48458">
    <w:name w:val="196CB6DFFDB34CC39F40F92446E48458"/>
    <w:rsid w:val="00EA09D7"/>
  </w:style>
  <w:style w:type="paragraph" w:customStyle="1" w:styleId="4A1B7FB63C1142F89E857265670394A5">
    <w:name w:val="4A1B7FB63C1142F89E857265670394A5"/>
    <w:rsid w:val="00EA09D7"/>
  </w:style>
  <w:style w:type="paragraph" w:customStyle="1" w:styleId="6A055FAD20944976A14B672530E7E863">
    <w:name w:val="6A055FAD20944976A14B672530E7E863"/>
    <w:rsid w:val="00EA09D7"/>
  </w:style>
  <w:style w:type="paragraph" w:customStyle="1" w:styleId="15D56A8B391044E69417585C6CC82D8C">
    <w:name w:val="15D56A8B391044E69417585C6CC82D8C"/>
    <w:rsid w:val="00EA09D7"/>
  </w:style>
  <w:style w:type="paragraph" w:customStyle="1" w:styleId="4689911A033E4F76ADFF7C88829D8EAA">
    <w:name w:val="4689911A033E4F76ADFF7C88829D8EAA"/>
    <w:rsid w:val="00EA09D7"/>
  </w:style>
  <w:style w:type="paragraph" w:customStyle="1" w:styleId="33404AE42C714C60BBC3BBA470B79984">
    <w:name w:val="33404AE42C714C60BBC3BBA470B79984"/>
    <w:rsid w:val="00EA09D7"/>
  </w:style>
  <w:style w:type="paragraph" w:customStyle="1" w:styleId="1CDBE940EF7A4206B609CC4E71C09773">
    <w:name w:val="1CDBE940EF7A4206B609CC4E71C09773"/>
    <w:rsid w:val="00EA09D7"/>
  </w:style>
  <w:style w:type="paragraph" w:customStyle="1" w:styleId="188429D073F849339E412645D98E2BF8">
    <w:name w:val="188429D073F849339E412645D98E2BF8"/>
    <w:rsid w:val="00EA09D7"/>
  </w:style>
  <w:style w:type="paragraph" w:customStyle="1" w:styleId="B71AAEF450A44352B4C604776736DEEB">
    <w:name w:val="B71AAEF450A44352B4C604776736DEEB"/>
    <w:rsid w:val="00EA09D7"/>
  </w:style>
  <w:style w:type="paragraph" w:customStyle="1" w:styleId="ED73C6078CEF45A2A49A3E7B834C88AF">
    <w:name w:val="ED73C6078CEF45A2A49A3E7B834C88AF"/>
    <w:rsid w:val="00EA09D7"/>
  </w:style>
  <w:style w:type="paragraph" w:customStyle="1" w:styleId="F6128D9104BF462E8ACE3F5D043EEB86">
    <w:name w:val="F6128D9104BF462E8ACE3F5D043EEB86"/>
    <w:rsid w:val="00EA09D7"/>
  </w:style>
  <w:style w:type="paragraph" w:customStyle="1" w:styleId="AC253B57E5674C338D889F6A159E1AE3">
    <w:name w:val="AC253B57E5674C338D889F6A159E1AE3"/>
    <w:rsid w:val="00EA09D7"/>
  </w:style>
  <w:style w:type="paragraph" w:customStyle="1" w:styleId="5193845067BC48BD925ABC5F10155949">
    <w:name w:val="5193845067BC48BD925ABC5F10155949"/>
    <w:rsid w:val="00EA09D7"/>
  </w:style>
  <w:style w:type="paragraph" w:customStyle="1" w:styleId="43F4BDEC67464A1B91718349DA1C9583">
    <w:name w:val="43F4BDEC67464A1B91718349DA1C9583"/>
    <w:rsid w:val="00EA09D7"/>
  </w:style>
  <w:style w:type="paragraph" w:customStyle="1" w:styleId="CB7CA1BB9B064D98AACE5EA3FDA70930">
    <w:name w:val="CB7CA1BB9B064D98AACE5EA3FDA70930"/>
    <w:rsid w:val="00EA09D7"/>
  </w:style>
  <w:style w:type="paragraph" w:customStyle="1" w:styleId="A4503B5041AB41CF9BCA0BAB8132C0B2">
    <w:name w:val="A4503B5041AB41CF9BCA0BAB8132C0B2"/>
    <w:rsid w:val="00EA09D7"/>
  </w:style>
  <w:style w:type="paragraph" w:customStyle="1" w:styleId="9EE6F3C0DE9A4C88853CFAE0EAC7C5FC">
    <w:name w:val="9EE6F3C0DE9A4C88853CFAE0EAC7C5FC"/>
    <w:rsid w:val="00EA09D7"/>
  </w:style>
  <w:style w:type="paragraph" w:customStyle="1" w:styleId="ECFCA1EEFFAE45319FB4D613615C3B34">
    <w:name w:val="ECFCA1EEFFAE45319FB4D613615C3B34"/>
    <w:rsid w:val="00EA09D7"/>
  </w:style>
  <w:style w:type="paragraph" w:customStyle="1" w:styleId="1A7A75EE49CC44D7BC729A99CF2EF061">
    <w:name w:val="1A7A75EE49CC44D7BC729A99CF2EF061"/>
    <w:rsid w:val="00EA09D7"/>
  </w:style>
  <w:style w:type="paragraph" w:customStyle="1" w:styleId="DEC330110BF44DAFA0A28CFD225ED92C">
    <w:name w:val="DEC330110BF44DAFA0A28CFD225ED92C"/>
    <w:rsid w:val="00EA09D7"/>
  </w:style>
  <w:style w:type="paragraph" w:customStyle="1" w:styleId="9CEA739921784027889AEAA666051C1F">
    <w:name w:val="9CEA739921784027889AEAA666051C1F"/>
    <w:rsid w:val="00EA09D7"/>
  </w:style>
  <w:style w:type="paragraph" w:customStyle="1" w:styleId="D44E8CB85C2D4A7C8BF6BCF4F77C6650">
    <w:name w:val="D44E8CB85C2D4A7C8BF6BCF4F77C6650"/>
    <w:rsid w:val="00EA09D7"/>
  </w:style>
  <w:style w:type="paragraph" w:customStyle="1" w:styleId="37DE4D4A96FC488580EEDE6F01D792D0">
    <w:name w:val="37DE4D4A96FC488580EEDE6F01D792D0"/>
    <w:rsid w:val="00EA09D7"/>
  </w:style>
  <w:style w:type="paragraph" w:customStyle="1" w:styleId="310C0C5184D342A7BD55D4AC9BDD831B">
    <w:name w:val="310C0C5184D342A7BD55D4AC9BDD831B"/>
    <w:rsid w:val="00EA09D7"/>
  </w:style>
  <w:style w:type="paragraph" w:customStyle="1" w:styleId="B6619066A9A64E48B19C55C5DEABF06E">
    <w:name w:val="B6619066A9A64E48B19C55C5DEABF06E"/>
    <w:rsid w:val="00EA09D7"/>
  </w:style>
  <w:style w:type="paragraph" w:customStyle="1" w:styleId="D7F5930465E64301AED11EF3CB05916A">
    <w:name w:val="D7F5930465E64301AED11EF3CB05916A"/>
    <w:rsid w:val="00EA09D7"/>
  </w:style>
  <w:style w:type="paragraph" w:customStyle="1" w:styleId="3A06DA37F86249899A030B373015079A">
    <w:name w:val="3A06DA37F86249899A030B373015079A"/>
    <w:rsid w:val="00EA09D7"/>
  </w:style>
  <w:style w:type="paragraph" w:customStyle="1" w:styleId="3DB6ABDA86F24D4E8B70C8E9A6265A77">
    <w:name w:val="3DB6ABDA86F24D4E8B70C8E9A6265A77"/>
    <w:rsid w:val="00EA09D7"/>
  </w:style>
  <w:style w:type="paragraph" w:customStyle="1" w:styleId="7E7BC16368D347A1B058F1EBE49933EA">
    <w:name w:val="7E7BC16368D347A1B058F1EBE49933EA"/>
    <w:rsid w:val="00EA09D7"/>
  </w:style>
  <w:style w:type="paragraph" w:customStyle="1" w:styleId="A71CC0DAEE3F43DB8C54FCE9CB22B1F4">
    <w:name w:val="A71CC0DAEE3F43DB8C54FCE9CB22B1F4"/>
    <w:rsid w:val="00EA09D7"/>
  </w:style>
  <w:style w:type="paragraph" w:customStyle="1" w:styleId="DC22237475C347BF9A4510ECC04A1F27">
    <w:name w:val="DC22237475C347BF9A4510ECC04A1F27"/>
    <w:rsid w:val="00EA09D7"/>
  </w:style>
  <w:style w:type="paragraph" w:customStyle="1" w:styleId="0D5A7661ECF1498E9052DF328F0EC1AC">
    <w:name w:val="0D5A7661ECF1498E9052DF328F0EC1AC"/>
    <w:rsid w:val="00EA09D7"/>
  </w:style>
  <w:style w:type="paragraph" w:customStyle="1" w:styleId="B1F3DED8025F47E79AC1CFF36ABE6CA3">
    <w:name w:val="B1F3DED8025F47E79AC1CFF36ABE6CA3"/>
    <w:rsid w:val="00EA09D7"/>
  </w:style>
  <w:style w:type="paragraph" w:customStyle="1" w:styleId="D4247ACD8AB849E2ACE2D9A837D5A7FE">
    <w:name w:val="D4247ACD8AB849E2ACE2D9A837D5A7FE"/>
    <w:rsid w:val="00EA09D7"/>
  </w:style>
  <w:style w:type="paragraph" w:customStyle="1" w:styleId="562BBF4D34DB4B44887FCF4125FD8B3C">
    <w:name w:val="562BBF4D34DB4B44887FCF4125FD8B3C"/>
    <w:rsid w:val="00EA09D7"/>
  </w:style>
  <w:style w:type="paragraph" w:customStyle="1" w:styleId="ACEEF7D782BF40FE891E7DAA6BA25A10">
    <w:name w:val="ACEEF7D782BF40FE891E7DAA6BA25A10"/>
    <w:rsid w:val="00EA09D7"/>
  </w:style>
  <w:style w:type="paragraph" w:customStyle="1" w:styleId="11E3242701D1435592C57842C6FB0D04">
    <w:name w:val="11E3242701D1435592C57842C6FB0D04"/>
    <w:rsid w:val="00EA09D7"/>
  </w:style>
  <w:style w:type="paragraph" w:customStyle="1" w:styleId="69575DA3F09E4B6D9F22D0E8F60D2F99">
    <w:name w:val="69575DA3F09E4B6D9F22D0E8F60D2F99"/>
    <w:rsid w:val="00EA09D7"/>
  </w:style>
  <w:style w:type="paragraph" w:customStyle="1" w:styleId="37C4E0D1FF6E416D9F99A87F75FFAD9B">
    <w:name w:val="37C4E0D1FF6E416D9F99A87F75FFAD9B"/>
    <w:rsid w:val="00EA09D7"/>
  </w:style>
  <w:style w:type="paragraph" w:customStyle="1" w:styleId="B3C65CF4EE974AE8891DD5053A52617C">
    <w:name w:val="B3C65CF4EE974AE8891DD5053A52617C"/>
    <w:rsid w:val="00EA09D7"/>
  </w:style>
  <w:style w:type="paragraph" w:customStyle="1" w:styleId="B076F7C781494D0A8F09303887EEECA7">
    <w:name w:val="B076F7C781494D0A8F09303887EEECA7"/>
    <w:rsid w:val="00EA09D7"/>
  </w:style>
  <w:style w:type="paragraph" w:customStyle="1" w:styleId="87DCE6A65884425D8AB37D45FE13A45E">
    <w:name w:val="87DCE6A65884425D8AB37D45FE13A45E"/>
    <w:rsid w:val="00EA09D7"/>
  </w:style>
  <w:style w:type="paragraph" w:customStyle="1" w:styleId="816A5329122C47D69475597E8805F167">
    <w:name w:val="816A5329122C47D69475597E8805F167"/>
    <w:rsid w:val="00EA09D7"/>
  </w:style>
  <w:style w:type="paragraph" w:customStyle="1" w:styleId="1C89E58657004A468E54F1DC567A90C9">
    <w:name w:val="1C89E58657004A468E54F1DC567A90C9"/>
    <w:rsid w:val="00EA09D7"/>
  </w:style>
  <w:style w:type="paragraph" w:customStyle="1" w:styleId="36C8D764D866427FA57585BEFBEEB4AE">
    <w:name w:val="36C8D764D866427FA57585BEFBEEB4AE"/>
    <w:rsid w:val="00EA09D7"/>
  </w:style>
  <w:style w:type="paragraph" w:customStyle="1" w:styleId="FC79FD5B9C1A49CA97F991A7F7CA909D">
    <w:name w:val="FC79FD5B9C1A49CA97F991A7F7CA909D"/>
    <w:rsid w:val="00EA09D7"/>
  </w:style>
  <w:style w:type="paragraph" w:customStyle="1" w:styleId="5B46BD22857F411BAA4881DE95D40E7B">
    <w:name w:val="5B46BD22857F411BAA4881DE95D40E7B"/>
    <w:rsid w:val="00EA09D7"/>
  </w:style>
  <w:style w:type="paragraph" w:customStyle="1" w:styleId="B02F4445741349E1A113572B6D7B1217">
    <w:name w:val="B02F4445741349E1A113572B6D7B1217"/>
    <w:rsid w:val="00EA09D7"/>
  </w:style>
  <w:style w:type="paragraph" w:customStyle="1" w:styleId="F4DAC2062CC1498481D0E3979B332DF0">
    <w:name w:val="F4DAC2062CC1498481D0E3979B332DF0"/>
    <w:rsid w:val="00EA09D7"/>
  </w:style>
  <w:style w:type="paragraph" w:customStyle="1" w:styleId="EB61568B9A52495FA0027B5481E5094D">
    <w:name w:val="EB61568B9A52495FA0027B5481E5094D"/>
    <w:rsid w:val="00EA09D7"/>
  </w:style>
  <w:style w:type="paragraph" w:customStyle="1" w:styleId="39B02B8E51B040BCBBCD4830BCE3713E">
    <w:name w:val="39B02B8E51B040BCBBCD4830BCE3713E"/>
    <w:rsid w:val="00EA09D7"/>
  </w:style>
  <w:style w:type="paragraph" w:customStyle="1" w:styleId="BB01493CBCB24A8994C2364A53DBC9DE">
    <w:name w:val="BB01493CBCB24A8994C2364A53DBC9DE"/>
    <w:rsid w:val="00EA09D7"/>
  </w:style>
  <w:style w:type="paragraph" w:customStyle="1" w:styleId="B17467EFCF60456599E4BF1E92943915">
    <w:name w:val="B17467EFCF60456599E4BF1E92943915"/>
    <w:rsid w:val="00EA09D7"/>
  </w:style>
  <w:style w:type="paragraph" w:customStyle="1" w:styleId="91289B67CF204276951D2FC6F763A71D">
    <w:name w:val="91289B67CF204276951D2FC6F763A71D"/>
    <w:rsid w:val="00EA09D7"/>
  </w:style>
  <w:style w:type="paragraph" w:customStyle="1" w:styleId="CF37A9DD4DB24F24A7CBE632E4D10ADD">
    <w:name w:val="CF37A9DD4DB24F24A7CBE632E4D10ADD"/>
    <w:rsid w:val="00EA09D7"/>
  </w:style>
  <w:style w:type="paragraph" w:customStyle="1" w:styleId="ACDD06DC90964E98940598F724298E69">
    <w:name w:val="ACDD06DC90964E98940598F724298E69"/>
    <w:rsid w:val="00EA09D7"/>
  </w:style>
  <w:style w:type="paragraph" w:customStyle="1" w:styleId="F808C215E7BB4A4E9DC06E2843FFC93C">
    <w:name w:val="F808C215E7BB4A4E9DC06E2843FFC93C"/>
    <w:rsid w:val="00EA09D7"/>
  </w:style>
  <w:style w:type="paragraph" w:customStyle="1" w:styleId="7B2BD5B749B0488F92A093425DD1F40A">
    <w:name w:val="7B2BD5B749B0488F92A093425DD1F40A"/>
    <w:rsid w:val="00EA09D7"/>
  </w:style>
  <w:style w:type="paragraph" w:customStyle="1" w:styleId="DBB049D4842A4665B0A9EC361AABFAC2">
    <w:name w:val="DBB049D4842A4665B0A9EC361AABFAC2"/>
    <w:rsid w:val="00EA09D7"/>
  </w:style>
  <w:style w:type="paragraph" w:customStyle="1" w:styleId="5B64C8B792D84217A1AB5E8A752DA6F0">
    <w:name w:val="5B64C8B792D84217A1AB5E8A752DA6F0"/>
    <w:rsid w:val="00EA09D7"/>
  </w:style>
  <w:style w:type="paragraph" w:customStyle="1" w:styleId="515B453CBD2D4BF892EEC3EA0C7EAC9F">
    <w:name w:val="515B453CBD2D4BF892EEC3EA0C7EAC9F"/>
    <w:rsid w:val="00EA09D7"/>
  </w:style>
  <w:style w:type="paragraph" w:customStyle="1" w:styleId="01155AF1B2C34191A71C8086196FE344">
    <w:name w:val="01155AF1B2C34191A71C8086196FE344"/>
    <w:rsid w:val="00EA09D7"/>
  </w:style>
  <w:style w:type="paragraph" w:customStyle="1" w:styleId="8F7C7FA85048430B8FBE536B6D2D5375">
    <w:name w:val="8F7C7FA85048430B8FBE536B6D2D5375"/>
    <w:rsid w:val="00EA09D7"/>
  </w:style>
  <w:style w:type="paragraph" w:customStyle="1" w:styleId="BC4FCEB2C6E946D3B3AAFC5A8F475A1D">
    <w:name w:val="BC4FCEB2C6E946D3B3AAFC5A8F475A1D"/>
    <w:rsid w:val="00EA09D7"/>
  </w:style>
  <w:style w:type="paragraph" w:customStyle="1" w:styleId="3FD40C5B58D7402B85010670A5760B87">
    <w:name w:val="3FD40C5B58D7402B85010670A5760B87"/>
    <w:rsid w:val="00EA09D7"/>
  </w:style>
  <w:style w:type="paragraph" w:customStyle="1" w:styleId="C1E00969A6D6499D993A89B859967910">
    <w:name w:val="C1E00969A6D6499D993A89B859967910"/>
    <w:rsid w:val="00EA09D7"/>
  </w:style>
  <w:style w:type="paragraph" w:customStyle="1" w:styleId="0655DB8A27D44AE3A1C9E861B9A5EC66">
    <w:name w:val="0655DB8A27D44AE3A1C9E861B9A5EC66"/>
    <w:rsid w:val="00EA09D7"/>
  </w:style>
  <w:style w:type="paragraph" w:customStyle="1" w:styleId="39615E2F2A2F4F2C8188CE839E3CD141">
    <w:name w:val="39615E2F2A2F4F2C8188CE839E3CD141"/>
    <w:rsid w:val="00EA09D7"/>
  </w:style>
  <w:style w:type="paragraph" w:customStyle="1" w:styleId="72C4D22C9800438BAFB4962656443D3F">
    <w:name w:val="72C4D22C9800438BAFB4962656443D3F"/>
    <w:rsid w:val="00EA09D7"/>
  </w:style>
  <w:style w:type="paragraph" w:customStyle="1" w:styleId="CD75E7AAD45643B3B4788EA08514C93D">
    <w:name w:val="CD75E7AAD45643B3B4788EA08514C93D"/>
    <w:rsid w:val="00EA09D7"/>
  </w:style>
  <w:style w:type="paragraph" w:customStyle="1" w:styleId="7E6FB8461D4B46D8AD6A31AE337AE7DD">
    <w:name w:val="7E6FB8461D4B46D8AD6A31AE337AE7DD"/>
    <w:rsid w:val="00EA09D7"/>
  </w:style>
  <w:style w:type="paragraph" w:customStyle="1" w:styleId="EF195E8FE95746269070A5FB4D7F7368">
    <w:name w:val="EF195E8FE95746269070A5FB4D7F7368"/>
    <w:rsid w:val="00EA09D7"/>
  </w:style>
  <w:style w:type="paragraph" w:customStyle="1" w:styleId="744C22B37BC3454EBE3A643D3C1F6C9C">
    <w:name w:val="744C22B37BC3454EBE3A643D3C1F6C9C"/>
    <w:rsid w:val="00EA09D7"/>
  </w:style>
  <w:style w:type="paragraph" w:customStyle="1" w:styleId="506BFD2D27714AA388B6406F1D8C2E6D">
    <w:name w:val="506BFD2D27714AA388B6406F1D8C2E6D"/>
    <w:rsid w:val="00EA09D7"/>
  </w:style>
  <w:style w:type="paragraph" w:customStyle="1" w:styleId="9D019DE112BE47869B482176E4F65D1B">
    <w:name w:val="9D019DE112BE47869B482176E4F65D1B"/>
    <w:rsid w:val="00EA09D7"/>
  </w:style>
  <w:style w:type="paragraph" w:customStyle="1" w:styleId="B511E50A0EAD4CC8939B23EDB889D37F">
    <w:name w:val="B511E50A0EAD4CC8939B23EDB889D37F"/>
    <w:rsid w:val="00EA09D7"/>
  </w:style>
  <w:style w:type="paragraph" w:customStyle="1" w:styleId="DE62713A49324A568ECF42D58D365E22">
    <w:name w:val="DE62713A49324A568ECF42D58D365E22"/>
    <w:rsid w:val="00EA09D7"/>
  </w:style>
  <w:style w:type="paragraph" w:customStyle="1" w:styleId="8DED4AA486C242B3B777B936A80267AD">
    <w:name w:val="8DED4AA486C242B3B777B936A80267AD"/>
    <w:rsid w:val="00EA09D7"/>
  </w:style>
  <w:style w:type="paragraph" w:customStyle="1" w:styleId="4980B65032D14CDFA48E43A844F24DB6">
    <w:name w:val="4980B65032D14CDFA48E43A844F24DB6"/>
    <w:rsid w:val="00EA09D7"/>
  </w:style>
  <w:style w:type="paragraph" w:customStyle="1" w:styleId="D8DA224BDE8544B18116CED6245BDB0F">
    <w:name w:val="D8DA224BDE8544B18116CED6245BDB0F"/>
    <w:rsid w:val="00EA09D7"/>
  </w:style>
  <w:style w:type="paragraph" w:customStyle="1" w:styleId="7206F225435D492CA8F0F1B8813D103F">
    <w:name w:val="7206F225435D492CA8F0F1B8813D103F"/>
    <w:rsid w:val="00EA09D7"/>
  </w:style>
  <w:style w:type="paragraph" w:customStyle="1" w:styleId="9AA139B2FA0D4811A12666A8086A0434">
    <w:name w:val="9AA139B2FA0D4811A12666A8086A0434"/>
    <w:rsid w:val="00EA09D7"/>
  </w:style>
  <w:style w:type="paragraph" w:customStyle="1" w:styleId="1EAC760A846A4FD78DA4896A18C09621">
    <w:name w:val="1EAC760A846A4FD78DA4896A18C09621"/>
    <w:rsid w:val="00EA09D7"/>
  </w:style>
  <w:style w:type="paragraph" w:customStyle="1" w:styleId="1F74730B3B1044C394A176CC1300CC20">
    <w:name w:val="1F74730B3B1044C394A176CC1300CC20"/>
    <w:rsid w:val="00EA09D7"/>
  </w:style>
  <w:style w:type="paragraph" w:customStyle="1" w:styleId="895154C9AABE46E3A685BF54D514EFD0">
    <w:name w:val="895154C9AABE46E3A685BF54D514EFD0"/>
    <w:rsid w:val="00EA09D7"/>
  </w:style>
  <w:style w:type="paragraph" w:customStyle="1" w:styleId="F62E09E07AA847B0BA445DA7588E2EB2">
    <w:name w:val="F62E09E07AA847B0BA445DA7588E2EB2"/>
    <w:rsid w:val="00EA09D7"/>
  </w:style>
  <w:style w:type="paragraph" w:customStyle="1" w:styleId="81D3AFCB8FCA4F33AD2E16A62A0BC747">
    <w:name w:val="81D3AFCB8FCA4F33AD2E16A62A0BC747"/>
    <w:rsid w:val="00EA09D7"/>
  </w:style>
  <w:style w:type="paragraph" w:customStyle="1" w:styleId="2CC2C1FDB80F4529AE0374D34B87CC74">
    <w:name w:val="2CC2C1FDB80F4529AE0374D34B87CC74"/>
    <w:rsid w:val="00EA09D7"/>
  </w:style>
  <w:style w:type="paragraph" w:customStyle="1" w:styleId="46A07D2D9A4A4799ADF74B3893EF3799">
    <w:name w:val="46A07D2D9A4A4799ADF74B3893EF3799"/>
    <w:rsid w:val="00EA09D7"/>
  </w:style>
  <w:style w:type="paragraph" w:customStyle="1" w:styleId="1804D8D350104F65A878A06C06E4A3D4">
    <w:name w:val="1804D8D350104F65A878A06C06E4A3D4"/>
    <w:rsid w:val="00EA09D7"/>
  </w:style>
  <w:style w:type="paragraph" w:customStyle="1" w:styleId="2328A4B29655480599A8CCC2B48B6FA2">
    <w:name w:val="2328A4B29655480599A8CCC2B48B6FA2"/>
    <w:rsid w:val="00EA09D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0</Words>
  <Characters>5816</Characters>
  <Application>Microsoft Office Word</Application>
  <DocSecurity>0</DocSecurity>
  <Lines>48</Lines>
  <Paragraphs>13</Paragraphs>
  <ScaleCrop>false</ScaleCrop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ahmed</cp:lastModifiedBy>
  <cp:revision>2</cp:revision>
  <dcterms:created xsi:type="dcterms:W3CDTF">2025-06-17T09:32:00Z</dcterms:created>
  <dcterms:modified xsi:type="dcterms:W3CDTF">2025-06-17T09:32:00Z</dcterms:modified>
</cp:coreProperties>
</file>